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433533" w14:textId="3743EC33" w:rsidR="00AF05C3" w:rsidRPr="00AF05C3" w:rsidRDefault="0033162A">
      <w:pPr>
        <w:rPr>
          <w:rFonts w:ascii="Times New Roman" w:hAnsi="Times New Roman" w:cs="Times New Roman"/>
          <w:sz w:val="24"/>
          <w:szCs w:val="24"/>
        </w:rPr>
      </w:pPr>
      <w:r w:rsidRPr="00E12ED7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S1. </w:t>
      </w:r>
      <w:r w:rsidR="00E17199" w:rsidRPr="00E17199">
        <w:rPr>
          <w:rFonts w:ascii="Times New Roman" w:hAnsi="Times New Roman" w:cs="Times New Roman" w:hint="eastAsia"/>
          <w:b/>
          <w:bCs/>
          <w:sz w:val="24"/>
          <w:szCs w:val="24"/>
        </w:rPr>
        <w:t>Survey-weighted</w:t>
      </w:r>
      <w:r w:rsidR="00E17199" w:rsidRPr="00E1719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17199">
        <w:rPr>
          <w:rFonts w:ascii="Times New Roman" w:hAnsi="Times New Roman" w:cs="Times New Roman" w:hint="eastAsia"/>
          <w:b/>
          <w:bCs/>
          <w:sz w:val="24"/>
          <w:szCs w:val="24"/>
        </w:rPr>
        <w:t>m</w:t>
      </w:r>
      <w:r w:rsidRPr="00E12ED7">
        <w:rPr>
          <w:rFonts w:ascii="Times New Roman" w:hAnsi="Times New Roman" w:cs="Times New Roman"/>
          <w:b/>
          <w:bCs/>
          <w:sz w:val="24"/>
          <w:szCs w:val="24"/>
        </w:rPr>
        <w:t>ultivariable logistic regression analysis of selenium and covariates in relation to prostate cancer risk.</w:t>
      </w:r>
    </w:p>
    <w:tbl>
      <w:tblPr>
        <w:tblW w:w="7371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816"/>
        <w:gridCol w:w="1295"/>
        <w:gridCol w:w="2126"/>
        <w:gridCol w:w="1134"/>
      </w:tblGrid>
      <w:tr w:rsidR="00AF05C3" w:rsidRPr="00AF05C3" w14:paraId="05099074" w14:textId="77777777" w:rsidTr="00AF05C3">
        <w:trPr>
          <w:trHeight w:val="280"/>
        </w:trPr>
        <w:tc>
          <w:tcPr>
            <w:tcW w:w="281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A2F8DE" w14:textId="6D4B7CDF" w:rsidR="00AF05C3" w:rsidRPr="00FA63EA" w:rsidRDefault="00AF05C3" w:rsidP="00AF05C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A63EA">
              <w:rPr>
                <w:rFonts w:ascii="Times New Roman" w:hAnsi="Times New Roman" w:cs="Times New Roman"/>
                <w:b/>
                <w:bCs/>
                <w:sz w:val="22"/>
              </w:rPr>
              <w:t>Variable</w:t>
            </w:r>
          </w:p>
        </w:tc>
        <w:tc>
          <w:tcPr>
            <w:tcW w:w="129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3246E6" w14:textId="77777777" w:rsidR="00AF05C3" w:rsidRPr="00FA63EA" w:rsidRDefault="00AF05C3" w:rsidP="00AF05C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A63EA">
              <w:rPr>
                <w:rFonts w:ascii="Times New Roman" w:hAnsi="Times New Roman" w:cs="Times New Roman"/>
                <w:b/>
                <w:bCs/>
                <w:sz w:val="22"/>
              </w:rPr>
              <w:t>OR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D6AEC3" w14:textId="77777777" w:rsidR="00AF05C3" w:rsidRPr="00FA63EA" w:rsidRDefault="00AF05C3" w:rsidP="00AF05C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A63EA">
              <w:rPr>
                <w:rFonts w:ascii="Times New Roman" w:hAnsi="Times New Roman" w:cs="Times New Roman"/>
                <w:b/>
                <w:bCs/>
                <w:sz w:val="22"/>
              </w:rPr>
              <w:t>95% CI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FB3414" w14:textId="5047F68D" w:rsidR="00AF05C3" w:rsidRPr="00FA63EA" w:rsidRDefault="00AF05C3" w:rsidP="00AF05C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A63EA">
              <w:rPr>
                <w:rFonts w:ascii="Times New Roman" w:hAnsi="Times New Roman" w:cs="Times New Roman"/>
                <w:b/>
                <w:bCs/>
                <w:sz w:val="22"/>
              </w:rPr>
              <w:t>P value</w:t>
            </w:r>
          </w:p>
        </w:tc>
      </w:tr>
      <w:tr w:rsidR="00AF05C3" w:rsidRPr="00AF05C3" w14:paraId="72C826D1" w14:textId="77777777" w:rsidTr="00AF05C3">
        <w:trPr>
          <w:trHeight w:val="280"/>
        </w:trPr>
        <w:tc>
          <w:tcPr>
            <w:tcW w:w="4111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F7538F" w14:textId="77777777" w:rsidR="00AF05C3" w:rsidRPr="00FA63EA" w:rsidRDefault="00AF05C3" w:rsidP="00AF05C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proofErr w:type="spellStart"/>
            <w:r w:rsidRPr="00FA63EA">
              <w:rPr>
                <w:rFonts w:ascii="Times New Roman" w:hAnsi="Times New Roman" w:cs="Times New Roman"/>
                <w:b/>
                <w:bCs/>
                <w:sz w:val="22"/>
              </w:rPr>
              <w:t>selenium_group</w:t>
            </w:r>
            <w:proofErr w:type="spellEnd"/>
          </w:p>
        </w:tc>
        <w:tc>
          <w:tcPr>
            <w:tcW w:w="212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4D6F3D" w14:textId="77777777" w:rsidR="00AF05C3" w:rsidRPr="00FA63EA" w:rsidRDefault="00AF05C3" w:rsidP="00AF05C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B14C46" w14:textId="77777777" w:rsidR="00AF05C3" w:rsidRPr="00FA63EA" w:rsidRDefault="00AF05C3" w:rsidP="00AF05C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AF05C3" w:rsidRPr="00AF05C3" w14:paraId="71C5CF15" w14:textId="77777777" w:rsidTr="00AF05C3">
        <w:trPr>
          <w:trHeight w:val="280"/>
        </w:trPr>
        <w:tc>
          <w:tcPr>
            <w:tcW w:w="2816" w:type="dxa"/>
            <w:shd w:val="clear" w:color="auto" w:fill="auto"/>
            <w:noWrap/>
            <w:vAlign w:val="center"/>
            <w:hideMark/>
          </w:tcPr>
          <w:p w14:paraId="038616D7" w14:textId="77777777" w:rsidR="00AF05C3" w:rsidRPr="00FA63EA" w:rsidRDefault="00AF05C3" w:rsidP="00AF05C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A63EA">
              <w:rPr>
                <w:rFonts w:ascii="Times New Roman" w:hAnsi="Times New Roman" w:cs="Times New Roman"/>
                <w:sz w:val="22"/>
              </w:rPr>
              <w:t xml:space="preserve">    low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4A26F3C5" w14:textId="77777777" w:rsidR="00AF05C3" w:rsidRPr="00FA63EA" w:rsidRDefault="00AF05C3" w:rsidP="00AF05C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A63EA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362B936" w14:textId="77777777" w:rsidR="00AF05C3" w:rsidRPr="00FA63EA" w:rsidRDefault="00AF05C3" w:rsidP="00AF05C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A63EA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6834FF" w14:textId="77777777" w:rsidR="00AF05C3" w:rsidRPr="00FA63EA" w:rsidRDefault="00AF05C3" w:rsidP="00AF05C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A63EA">
              <w:rPr>
                <w:rFonts w:ascii="Times New Roman" w:hAnsi="Times New Roman" w:cs="Times New Roman"/>
                <w:sz w:val="22"/>
              </w:rPr>
              <w:t>ref</w:t>
            </w:r>
          </w:p>
        </w:tc>
      </w:tr>
      <w:tr w:rsidR="00AF05C3" w:rsidRPr="00AF05C3" w14:paraId="1A0CC7D8" w14:textId="77777777" w:rsidTr="00AF05C3">
        <w:trPr>
          <w:trHeight w:val="280"/>
        </w:trPr>
        <w:tc>
          <w:tcPr>
            <w:tcW w:w="2816" w:type="dxa"/>
            <w:shd w:val="clear" w:color="auto" w:fill="auto"/>
            <w:noWrap/>
            <w:vAlign w:val="center"/>
            <w:hideMark/>
          </w:tcPr>
          <w:p w14:paraId="4CA65E86" w14:textId="77777777" w:rsidR="00AF05C3" w:rsidRPr="00FA63EA" w:rsidRDefault="00AF05C3" w:rsidP="00AF05C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A63EA">
              <w:rPr>
                <w:rFonts w:ascii="Times New Roman" w:hAnsi="Times New Roman" w:cs="Times New Roman"/>
                <w:sz w:val="22"/>
              </w:rPr>
              <w:t xml:space="preserve">    high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25852B4D" w14:textId="4492718B" w:rsidR="00AF05C3" w:rsidRPr="00FA63EA" w:rsidRDefault="00AF05C3" w:rsidP="00AF05C3">
            <w:pPr>
              <w:widowControl/>
              <w:jc w:val="right"/>
              <w:rPr>
                <w:rFonts w:ascii="Times New Roman" w:hAnsi="Times New Roman" w:cs="Times New Roman" w:hint="eastAsia"/>
                <w:sz w:val="22"/>
              </w:rPr>
            </w:pPr>
            <w:r w:rsidRPr="00FA63EA">
              <w:rPr>
                <w:rFonts w:ascii="Times New Roman" w:hAnsi="Times New Roman" w:cs="Times New Roman"/>
                <w:sz w:val="22"/>
              </w:rPr>
              <w:t>0.5</w:t>
            </w:r>
            <w:r w:rsidR="00B5330B">
              <w:rPr>
                <w:rFonts w:ascii="Times New Roman" w:hAnsi="Times New Roman" w:cs="Times New Roman" w:hint="eastAsia"/>
                <w:sz w:val="22"/>
              </w:rPr>
              <w:t>0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0DADCAD" w14:textId="77777777" w:rsidR="00AF05C3" w:rsidRPr="00FA63EA" w:rsidRDefault="00AF05C3" w:rsidP="00AF05C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A63EA">
              <w:rPr>
                <w:rFonts w:ascii="Times New Roman" w:hAnsi="Times New Roman" w:cs="Times New Roman"/>
                <w:sz w:val="22"/>
              </w:rPr>
              <w:t>0.500(0.329,0.761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50990F" w14:textId="77777777" w:rsidR="00AF05C3" w:rsidRPr="00FA63EA" w:rsidRDefault="00AF05C3" w:rsidP="00AF05C3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FA63EA">
              <w:rPr>
                <w:rFonts w:ascii="Times New Roman" w:hAnsi="Times New Roman" w:cs="Times New Roman"/>
                <w:sz w:val="22"/>
              </w:rPr>
              <w:t>0.003</w:t>
            </w:r>
          </w:p>
        </w:tc>
      </w:tr>
      <w:tr w:rsidR="00AF05C3" w:rsidRPr="00AF05C3" w14:paraId="6001E7F4" w14:textId="77777777" w:rsidTr="00AF05C3">
        <w:trPr>
          <w:trHeight w:val="280"/>
        </w:trPr>
        <w:tc>
          <w:tcPr>
            <w:tcW w:w="2816" w:type="dxa"/>
            <w:shd w:val="clear" w:color="auto" w:fill="auto"/>
            <w:noWrap/>
            <w:vAlign w:val="center"/>
            <w:hideMark/>
          </w:tcPr>
          <w:p w14:paraId="775B5DEA" w14:textId="6A8A18C8" w:rsidR="00AF05C3" w:rsidRPr="00FA63EA" w:rsidRDefault="00AF05C3" w:rsidP="00AF05C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FA63EA">
              <w:rPr>
                <w:rFonts w:ascii="Times New Roman" w:hAnsi="Times New Roman" w:cs="Times New Roman"/>
                <w:b/>
                <w:bCs/>
                <w:sz w:val="22"/>
              </w:rPr>
              <w:t>BMI(</w:t>
            </w:r>
            <w:proofErr w:type="gramEnd"/>
            <w:r w:rsidRPr="00FA63EA">
              <w:rPr>
                <w:rFonts w:ascii="Times New Roman" w:hAnsi="Times New Roman" w:cs="Times New Roman"/>
                <w:b/>
                <w:bCs/>
                <w:sz w:val="22"/>
              </w:rPr>
              <w:t>kg/m</w:t>
            </w:r>
            <w:r w:rsidRPr="00FA63EA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2</w:t>
            </w:r>
            <w:r w:rsidRPr="00FA63EA">
              <w:rPr>
                <w:rFonts w:ascii="Times New Roman" w:hAnsi="Times New Roman" w:cs="Times New Roman"/>
                <w:b/>
                <w:bCs/>
                <w:sz w:val="22"/>
              </w:rPr>
              <w:t>)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072EDFE9" w14:textId="77777777" w:rsidR="00AF05C3" w:rsidRPr="00FA63EA" w:rsidRDefault="00AF05C3" w:rsidP="00AF05C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C509189" w14:textId="77777777" w:rsidR="00AF05C3" w:rsidRPr="00FA63EA" w:rsidRDefault="00AF05C3" w:rsidP="00AF05C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EC0ED6" w14:textId="77777777" w:rsidR="00AF05C3" w:rsidRPr="00FA63EA" w:rsidRDefault="00AF05C3" w:rsidP="00AF05C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AF05C3" w:rsidRPr="00AF05C3" w14:paraId="680F35AF" w14:textId="77777777" w:rsidTr="00AF05C3">
        <w:trPr>
          <w:trHeight w:val="280"/>
        </w:trPr>
        <w:tc>
          <w:tcPr>
            <w:tcW w:w="2816" w:type="dxa"/>
            <w:shd w:val="clear" w:color="auto" w:fill="auto"/>
            <w:noWrap/>
            <w:vAlign w:val="center"/>
            <w:hideMark/>
          </w:tcPr>
          <w:p w14:paraId="442C6F08" w14:textId="77777777" w:rsidR="00AF05C3" w:rsidRPr="00FA63EA" w:rsidRDefault="00AF05C3" w:rsidP="00AF05C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A63EA">
              <w:rPr>
                <w:rFonts w:ascii="Times New Roman" w:hAnsi="Times New Roman" w:cs="Times New Roman"/>
                <w:sz w:val="22"/>
              </w:rPr>
              <w:t xml:space="preserve">    BMI &lt; 18.5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77AC5541" w14:textId="77777777" w:rsidR="00AF05C3" w:rsidRPr="00FA63EA" w:rsidRDefault="00AF05C3" w:rsidP="00AF05C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A63EA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94F862A" w14:textId="77777777" w:rsidR="00AF05C3" w:rsidRPr="00FA63EA" w:rsidRDefault="00AF05C3" w:rsidP="00AF05C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A63EA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DAD44B" w14:textId="77777777" w:rsidR="00AF05C3" w:rsidRPr="00FA63EA" w:rsidRDefault="00AF05C3" w:rsidP="00AF05C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A63EA">
              <w:rPr>
                <w:rFonts w:ascii="Times New Roman" w:hAnsi="Times New Roman" w:cs="Times New Roman"/>
                <w:sz w:val="22"/>
              </w:rPr>
              <w:t>ref</w:t>
            </w:r>
          </w:p>
        </w:tc>
      </w:tr>
      <w:tr w:rsidR="00AF05C3" w:rsidRPr="00AF05C3" w14:paraId="3D40A6E6" w14:textId="77777777" w:rsidTr="00AF05C3">
        <w:trPr>
          <w:trHeight w:val="280"/>
        </w:trPr>
        <w:tc>
          <w:tcPr>
            <w:tcW w:w="2816" w:type="dxa"/>
            <w:shd w:val="clear" w:color="auto" w:fill="auto"/>
            <w:noWrap/>
            <w:vAlign w:val="center"/>
            <w:hideMark/>
          </w:tcPr>
          <w:p w14:paraId="2A8B5EE8" w14:textId="77777777" w:rsidR="00AF05C3" w:rsidRPr="00FA63EA" w:rsidRDefault="00AF05C3" w:rsidP="00AF05C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A63EA">
              <w:rPr>
                <w:rFonts w:ascii="Times New Roman" w:hAnsi="Times New Roman" w:cs="Times New Roman"/>
                <w:sz w:val="22"/>
              </w:rPr>
              <w:t xml:space="preserve">    18.5 &lt; BMI &lt; 25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3FC4A613" w14:textId="77777777" w:rsidR="00AF05C3" w:rsidRPr="00FA63EA" w:rsidRDefault="00AF05C3" w:rsidP="00AF05C3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FA63EA">
              <w:rPr>
                <w:rFonts w:ascii="Times New Roman" w:hAnsi="Times New Roman" w:cs="Times New Roman"/>
                <w:sz w:val="22"/>
              </w:rPr>
              <w:t>0.72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623FECA" w14:textId="77777777" w:rsidR="00AF05C3" w:rsidRPr="00FA63EA" w:rsidRDefault="00AF05C3" w:rsidP="00AF05C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A63EA">
              <w:rPr>
                <w:rFonts w:ascii="Times New Roman" w:hAnsi="Times New Roman" w:cs="Times New Roman"/>
                <w:sz w:val="22"/>
              </w:rPr>
              <w:t>0.723(0.077,6.824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F28E0E" w14:textId="40B2C6A1" w:rsidR="00AF05C3" w:rsidRPr="00FA63EA" w:rsidRDefault="00AF05C3" w:rsidP="00AF05C3">
            <w:pPr>
              <w:widowControl/>
              <w:jc w:val="right"/>
              <w:rPr>
                <w:rFonts w:ascii="Times New Roman" w:hAnsi="Times New Roman" w:cs="Times New Roman" w:hint="eastAsia"/>
                <w:sz w:val="22"/>
              </w:rPr>
            </w:pPr>
            <w:r w:rsidRPr="00FA63EA">
              <w:rPr>
                <w:rFonts w:ascii="Times New Roman" w:hAnsi="Times New Roman" w:cs="Times New Roman"/>
                <w:sz w:val="22"/>
              </w:rPr>
              <w:t>0.76</w:t>
            </w:r>
            <w:r w:rsidR="00B5330B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</w:tr>
      <w:tr w:rsidR="00AF05C3" w:rsidRPr="00AF05C3" w14:paraId="42CDB8E2" w14:textId="77777777" w:rsidTr="00AF05C3">
        <w:trPr>
          <w:trHeight w:val="280"/>
        </w:trPr>
        <w:tc>
          <w:tcPr>
            <w:tcW w:w="2816" w:type="dxa"/>
            <w:shd w:val="clear" w:color="auto" w:fill="auto"/>
            <w:noWrap/>
            <w:vAlign w:val="center"/>
            <w:hideMark/>
          </w:tcPr>
          <w:p w14:paraId="744F8A09" w14:textId="77777777" w:rsidR="00AF05C3" w:rsidRPr="00FA63EA" w:rsidRDefault="00AF05C3" w:rsidP="00AF05C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A63EA">
              <w:rPr>
                <w:rFonts w:ascii="Times New Roman" w:hAnsi="Times New Roman" w:cs="Times New Roman"/>
                <w:sz w:val="22"/>
              </w:rPr>
              <w:t xml:space="preserve">    BMI ≥ 25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2A6F7C39" w14:textId="77777777" w:rsidR="00AF05C3" w:rsidRPr="00FA63EA" w:rsidRDefault="00AF05C3" w:rsidP="00AF05C3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FA63EA">
              <w:rPr>
                <w:rFonts w:ascii="Times New Roman" w:hAnsi="Times New Roman" w:cs="Times New Roman"/>
                <w:sz w:val="22"/>
              </w:rPr>
              <w:t>0.65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1FD616A" w14:textId="77777777" w:rsidR="00AF05C3" w:rsidRPr="00FA63EA" w:rsidRDefault="00AF05C3" w:rsidP="00AF05C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A63EA">
              <w:rPr>
                <w:rFonts w:ascii="Times New Roman" w:hAnsi="Times New Roman" w:cs="Times New Roman"/>
                <w:sz w:val="22"/>
              </w:rPr>
              <w:t>0.653(0.061,6.99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8ED6A8" w14:textId="77777777" w:rsidR="00AF05C3" w:rsidRPr="00FA63EA" w:rsidRDefault="00AF05C3" w:rsidP="00AF05C3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FA63EA">
              <w:rPr>
                <w:rFonts w:ascii="Times New Roman" w:hAnsi="Times New Roman" w:cs="Times New Roman"/>
                <w:sz w:val="22"/>
              </w:rPr>
              <w:t>0.704</w:t>
            </w:r>
          </w:p>
        </w:tc>
      </w:tr>
      <w:tr w:rsidR="00AF05C3" w:rsidRPr="00AF05C3" w14:paraId="01172A6D" w14:textId="77777777" w:rsidTr="00AF05C3">
        <w:trPr>
          <w:trHeight w:val="280"/>
        </w:trPr>
        <w:tc>
          <w:tcPr>
            <w:tcW w:w="2816" w:type="dxa"/>
            <w:shd w:val="clear" w:color="auto" w:fill="auto"/>
            <w:noWrap/>
            <w:vAlign w:val="center"/>
            <w:hideMark/>
          </w:tcPr>
          <w:p w14:paraId="693A8560" w14:textId="128F1541" w:rsidR="00AF05C3" w:rsidRPr="00FA63EA" w:rsidRDefault="00AF05C3" w:rsidP="00AF05C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A63EA">
              <w:rPr>
                <w:rFonts w:ascii="Times New Roman" w:hAnsi="Times New Roman" w:cs="Times New Roman"/>
                <w:b/>
                <w:bCs/>
                <w:sz w:val="22"/>
              </w:rPr>
              <w:t>Marital status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051B9476" w14:textId="77777777" w:rsidR="00AF05C3" w:rsidRPr="00FA63EA" w:rsidRDefault="00AF05C3" w:rsidP="00AF05C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E1B2B84" w14:textId="77777777" w:rsidR="00AF05C3" w:rsidRPr="00FA63EA" w:rsidRDefault="00AF05C3" w:rsidP="00AF05C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6126B8" w14:textId="77777777" w:rsidR="00AF05C3" w:rsidRPr="00FA63EA" w:rsidRDefault="00AF05C3" w:rsidP="00AF05C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AF05C3" w:rsidRPr="00AF05C3" w14:paraId="3894C97B" w14:textId="77777777" w:rsidTr="00AF05C3">
        <w:trPr>
          <w:trHeight w:val="280"/>
        </w:trPr>
        <w:tc>
          <w:tcPr>
            <w:tcW w:w="2816" w:type="dxa"/>
            <w:shd w:val="clear" w:color="auto" w:fill="auto"/>
            <w:noWrap/>
            <w:vAlign w:val="center"/>
            <w:hideMark/>
          </w:tcPr>
          <w:p w14:paraId="70C3594F" w14:textId="77777777" w:rsidR="00AF05C3" w:rsidRPr="00FA63EA" w:rsidRDefault="00AF05C3" w:rsidP="00AF05C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A63EA">
              <w:rPr>
                <w:rFonts w:ascii="Times New Roman" w:hAnsi="Times New Roman" w:cs="Times New Roman"/>
                <w:sz w:val="22"/>
              </w:rPr>
              <w:t xml:space="preserve">    Married/living with partner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11461102" w14:textId="77777777" w:rsidR="00AF05C3" w:rsidRPr="00FA63EA" w:rsidRDefault="00AF05C3" w:rsidP="00AF05C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A63EA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807288E" w14:textId="77777777" w:rsidR="00AF05C3" w:rsidRPr="00FA63EA" w:rsidRDefault="00AF05C3" w:rsidP="00AF05C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A63EA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ABBD94" w14:textId="77777777" w:rsidR="00AF05C3" w:rsidRPr="00FA63EA" w:rsidRDefault="00AF05C3" w:rsidP="00AF05C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A63EA">
              <w:rPr>
                <w:rFonts w:ascii="Times New Roman" w:hAnsi="Times New Roman" w:cs="Times New Roman"/>
                <w:sz w:val="22"/>
              </w:rPr>
              <w:t>ref</w:t>
            </w:r>
          </w:p>
        </w:tc>
      </w:tr>
      <w:tr w:rsidR="00AF05C3" w:rsidRPr="00AF05C3" w14:paraId="39AE0D71" w14:textId="77777777" w:rsidTr="00AF05C3">
        <w:trPr>
          <w:trHeight w:val="280"/>
        </w:trPr>
        <w:tc>
          <w:tcPr>
            <w:tcW w:w="2816" w:type="dxa"/>
            <w:shd w:val="clear" w:color="auto" w:fill="auto"/>
            <w:noWrap/>
            <w:vAlign w:val="center"/>
            <w:hideMark/>
          </w:tcPr>
          <w:p w14:paraId="3F02510B" w14:textId="77777777" w:rsidR="00AF05C3" w:rsidRPr="00FA63EA" w:rsidRDefault="00AF05C3" w:rsidP="00AF05C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A63EA">
              <w:rPr>
                <w:rFonts w:ascii="Times New Roman" w:hAnsi="Times New Roman" w:cs="Times New Roman"/>
                <w:sz w:val="22"/>
              </w:rPr>
              <w:t xml:space="preserve">    Live alone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56EBF946" w14:textId="257AE0FC" w:rsidR="00AF05C3" w:rsidRPr="00FA63EA" w:rsidRDefault="00AF05C3" w:rsidP="00AF05C3">
            <w:pPr>
              <w:widowControl/>
              <w:jc w:val="right"/>
              <w:rPr>
                <w:rFonts w:ascii="Times New Roman" w:hAnsi="Times New Roman" w:cs="Times New Roman" w:hint="eastAsia"/>
                <w:sz w:val="22"/>
              </w:rPr>
            </w:pPr>
            <w:r w:rsidRPr="00FA63EA">
              <w:rPr>
                <w:rFonts w:ascii="Times New Roman" w:hAnsi="Times New Roman" w:cs="Times New Roman"/>
                <w:sz w:val="22"/>
              </w:rPr>
              <w:t>0.77</w:t>
            </w:r>
            <w:r w:rsidR="00B5330B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5C6C9F2" w14:textId="77777777" w:rsidR="00AF05C3" w:rsidRPr="00FA63EA" w:rsidRDefault="00AF05C3" w:rsidP="00AF05C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A63EA">
              <w:rPr>
                <w:rFonts w:ascii="Times New Roman" w:hAnsi="Times New Roman" w:cs="Times New Roman"/>
                <w:sz w:val="22"/>
              </w:rPr>
              <w:t>0.770(0.430,1.379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3E28C0" w14:textId="638D5996" w:rsidR="00AF05C3" w:rsidRPr="00FA63EA" w:rsidRDefault="00AF05C3" w:rsidP="00AF05C3">
            <w:pPr>
              <w:widowControl/>
              <w:jc w:val="right"/>
              <w:rPr>
                <w:rFonts w:ascii="Times New Roman" w:hAnsi="Times New Roman" w:cs="Times New Roman" w:hint="eastAsia"/>
                <w:sz w:val="22"/>
              </w:rPr>
            </w:pPr>
            <w:r w:rsidRPr="00FA63EA">
              <w:rPr>
                <w:rFonts w:ascii="Times New Roman" w:hAnsi="Times New Roman" w:cs="Times New Roman"/>
                <w:sz w:val="22"/>
              </w:rPr>
              <w:t>0.35</w:t>
            </w:r>
            <w:r w:rsidR="00B5330B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</w:tr>
      <w:tr w:rsidR="00AF05C3" w:rsidRPr="00AF05C3" w14:paraId="34E24973" w14:textId="77777777" w:rsidTr="00AF05C3">
        <w:trPr>
          <w:trHeight w:val="280"/>
        </w:trPr>
        <w:tc>
          <w:tcPr>
            <w:tcW w:w="2816" w:type="dxa"/>
            <w:shd w:val="clear" w:color="auto" w:fill="auto"/>
            <w:noWrap/>
            <w:vAlign w:val="center"/>
            <w:hideMark/>
          </w:tcPr>
          <w:p w14:paraId="65466AA9" w14:textId="16FA724A" w:rsidR="00AF05C3" w:rsidRPr="00FA63EA" w:rsidRDefault="00AF05C3" w:rsidP="00AF05C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A63EA">
              <w:rPr>
                <w:rFonts w:ascii="Times New Roman" w:hAnsi="Times New Roman" w:cs="Times New Roman"/>
                <w:b/>
                <w:bCs/>
                <w:sz w:val="22"/>
              </w:rPr>
              <w:t>Poverty income ratio (PIR)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5976C197" w14:textId="77777777" w:rsidR="00AF05C3" w:rsidRPr="00FA63EA" w:rsidRDefault="00AF05C3" w:rsidP="00AF05C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BEDA2C9" w14:textId="77777777" w:rsidR="00AF05C3" w:rsidRPr="00FA63EA" w:rsidRDefault="00AF05C3" w:rsidP="00AF05C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8AC633" w14:textId="77777777" w:rsidR="00AF05C3" w:rsidRPr="00FA63EA" w:rsidRDefault="00AF05C3" w:rsidP="00AF05C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AF05C3" w:rsidRPr="00AF05C3" w14:paraId="56534571" w14:textId="77777777" w:rsidTr="00AF05C3">
        <w:trPr>
          <w:trHeight w:val="280"/>
        </w:trPr>
        <w:tc>
          <w:tcPr>
            <w:tcW w:w="2816" w:type="dxa"/>
            <w:shd w:val="clear" w:color="auto" w:fill="auto"/>
            <w:noWrap/>
            <w:vAlign w:val="center"/>
            <w:hideMark/>
          </w:tcPr>
          <w:p w14:paraId="6828A016" w14:textId="77777777" w:rsidR="00AF05C3" w:rsidRPr="00FA63EA" w:rsidRDefault="00AF05C3" w:rsidP="00AF05C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A63EA">
              <w:rPr>
                <w:rFonts w:ascii="Times New Roman" w:hAnsi="Times New Roman" w:cs="Times New Roman"/>
                <w:sz w:val="22"/>
              </w:rPr>
              <w:t xml:space="preserve">    &lt;1.3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799247A0" w14:textId="77777777" w:rsidR="00AF05C3" w:rsidRPr="00FA63EA" w:rsidRDefault="00AF05C3" w:rsidP="00AF05C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A63EA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BD2CAF2" w14:textId="77777777" w:rsidR="00AF05C3" w:rsidRPr="00FA63EA" w:rsidRDefault="00AF05C3" w:rsidP="00AF05C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A63EA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C08FA3" w14:textId="77777777" w:rsidR="00AF05C3" w:rsidRPr="00FA63EA" w:rsidRDefault="00AF05C3" w:rsidP="00AF05C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A63EA">
              <w:rPr>
                <w:rFonts w:ascii="Times New Roman" w:hAnsi="Times New Roman" w:cs="Times New Roman"/>
                <w:sz w:val="22"/>
              </w:rPr>
              <w:t>ref</w:t>
            </w:r>
          </w:p>
        </w:tc>
      </w:tr>
      <w:tr w:rsidR="00AF05C3" w:rsidRPr="00AF05C3" w14:paraId="6746B5BF" w14:textId="77777777" w:rsidTr="00AF05C3">
        <w:trPr>
          <w:trHeight w:val="280"/>
        </w:trPr>
        <w:tc>
          <w:tcPr>
            <w:tcW w:w="2816" w:type="dxa"/>
            <w:shd w:val="clear" w:color="auto" w:fill="auto"/>
            <w:noWrap/>
            <w:vAlign w:val="center"/>
            <w:hideMark/>
          </w:tcPr>
          <w:p w14:paraId="539BE919" w14:textId="77777777" w:rsidR="00AF05C3" w:rsidRPr="00FA63EA" w:rsidRDefault="00AF05C3" w:rsidP="00AF05C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A63EA">
              <w:rPr>
                <w:rFonts w:ascii="Times New Roman" w:hAnsi="Times New Roman" w:cs="Times New Roman"/>
                <w:sz w:val="22"/>
              </w:rPr>
              <w:t xml:space="preserve">    1.3–3.5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1F4A5740" w14:textId="77777777" w:rsidR="00AF05C3" w:rsidRPr="00FA63EA" w:rsidRDefault="00AF05C3" w:rsidP="00AF05C3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FA63EA">
              <w:rPr>
                <w:rFonts w:ascii="Times New Roman" w:hAnsi="Times New Roman" w:cs="Times New Roman"/>
                <w:sz w:val="22"/>
              </w:rPr>
              <w:t>1.04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201ECB3" w14:textId="77777777" w:rsidR="00AF05C3" w:rsidRPr="00FA63EA" w:rsidRDefault="00AF05C3" w:rsidP="00AF05C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A63EA">
              <w:rPr>
                <w:rFonts w:ascii="Times New Roman" w:hAnsi="Times New Roman" w:cs="Times New Roman"/>
                <w:sz w:val="22"/>
              </w:rPr>
              <w:t>1.045(0.548,1.995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E23638" w14:textId="77777777" w:rsidR="00AF05C3" w:rsidRPr="00FA63EA" w:rsidRDefault="00AF05C3" w:rsidP="00AF05C3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FA63EA">
              <w:rPr>
                <w:rFonts w:ascii="Times New Roman" w:hAnsi="Times New Roman" w:cs="Times New Roman"/>
                <w:sz w:val="22"/>
              </w:rPr>
              <w:t>0.884</w:t>
            </w:r>
          </w:p>
        </w:tc>
      </w:tr>
      <w:tr w:rsidR="00AF05C3" w:rsidRPr="00AF05C3" w14:paraId="78964388" w14:textId="77777777" w:rsidTr="00AF05C3">
        <w:trPr>
          <w:trHeight w:val="280"/>
        </w:trPr>
        <w:tc>
          <w:tcPr>
            <w:tcW w:w="2816" w:type="dxa"/>
            <w:shd w:val="clear" w:color="auto" w:fill="auto"/>
            <w:noWrap/>
            <w:vAlign w:val="center"/>
            <w:hideMark/>
          </w:tcPr>
          <w:p w14:paraId="1EB74218" w14:textId="77777777" w:rsidR="00AF05C3" w:rsidRPr="00FA63EA" w:rsidRDefault="00AF05C3" w:rsidP="00AF05C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A63EA">
              <w:rPr>
                <w:rFonts w:ascii="Times New Roman" w:hAnsi="Times New Roman" w:cs="Times New Roman"/>
                <w:sz w:val="22"/>
              </w:rPr>
              <w:t xml:space="preserve">    ≥3.5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776F6729" w14:textId="77777777" w:rsidR="00AF05C3" w:rsidRPr="00FA63EA" w:rsidRDefault="00AF05C3" w:rsidP="00AF05C3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FA63EA">
              <w:rPr>
                <w:rFonts w:ascii="Times New Roman" w:hAnsi="Times New Roman" w:cs="Times New Roman"/>
                <w:sz w:val="22"/>
              </w:rPr>
              <w:t>0.94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7D584F0" w14:textId="77777777" w:rsidR="00AF05C3" w:rsidRPr="00FA63EA" w:rsidRDefault="00AF05C3" w:rsidP="00AF05C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A63EA">
              <w:rPr>
                <w:rFonts w:ascii="Times New Roman" w:hAnsi="Times New Roman" w:cs="Times New Roman"/>
                <w:sz w:val="22"/>
              </w:rPr>
              <w:t>0.947(0.461,1.94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59942D" w14:textId="77777777" w:rsidR="00AF05C3" w:rsidRPr="00FA63EA" w:rsidRDefault="00AF05C3" w:rsidP="00AF05C3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FA63EA">
              <w:rPr>
                <w:rFonts w:ascii="Times New Roman" w:hAnsi="Times New Roman" w:cs="Times New Roman"/>
                <w:sz w:val="22"/>
              </w:rPr>
              <w:t>0.872</w:t>
            </w:r>
          </w:p>
        </w:tc>
      </w:tr>
      <w:tr w:rsidR="00AF05C3" w:rsidRPr="00AF05C3" w14:paraId="3CC2E16D" w14:textId="77777777" w:rsidTr="00AF05C3">
        <w:trPr>
          <w:trHeight w:val="280"/>
        </w:trPr>
        <w:tc>
          <w:tcPr>
            <w:tcW w:w="2816" w:type="dxa"/>
            <w:shd w:val="clear" w:color="auto" w:fill="auto"/>
            <w:noWrap/>
            <w:vAlign w:val="center"/>
            <w:hideMark/>
          </w:tcPr>
          <w:p w14:paraId="37A9B9A9" w14:textId="77777777" w:rsidR="00AF05C3" w:rsidRPr="00FA63EA" w:rsidRDefault="00AF05C3" w:rsidP="00AF05C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A63EA">
              <w:rPr>
                <w:rFonts w:ascii="Times New Roman" w:hAnsi="Times New Roman" w:cs="Times New Roman"/>
                <w:b/>
                <w:bCs/>
                <w:sz w:val="22"/>
              </w:rPr>
              <w:t>CVD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0544489D" w14:textId="77777777" w:rsidR="00AF05C3" w:rsidRPr="00FA63EA" w:rsidRDefault="00AF05C3" w:rsidP="00AF05C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7A255B3" w14:textId="77777777" w:rsidR="00AF05C3" w:rsidRPr="00FA63EA" w:rsidRDefault="00AF05C3" w:rsidP="00AF05C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BE8361" w14:textId="77777777" w:rsidR="00AF05C3" w:rsidRPr="00FA63EA" w:rsidRDefault="00AF05C3" w:rsidP="00AF05C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AF05C3" w:rsidRPr="00AF05C3" w14:paraId="4FB02D4D" w14:textId="77777777" w:rsidTr="00AF05C3">
        <w:trPr>
          <w:trHeight w:val="280"/>
        </w:trPr>
        <w:tc>
          <w:tcPr>
            <w:tcW w:w="2816" w:type="dxa"/>
            <w:shd w:val="clear" w:color="auto" w:fill="auto"/>
            <w:noWrap/>
            <w:vAlign w:val="center"/>
            <w:hideMark/>
          </w:tcPr>
          <w:p w14:paraId="1B4EED7D" w14:textId="2E3F2AFD" w:rsidR="00AF05C3" w:rsidRPr="00FA63EA" w:rsidRDefault="00AF05C3" w:rsidP="00AF05C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A63EA">
              <w:rPr>
                <w:rFonts w:ascii="Times New Roman" w:hAnsi="Times New Roman" w:cs="Times New Roman"/>
                <w:sz w:val="22"/>
              </w:rPr>
              <w:t xml:space="preserve">    </w:t>
            </w:r>
            <w:r w:rsidR="001A5649" w:rsidRPr="00FA63EA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3DF9948D" w14:textId="77777777" w:rsidR="00AF05C3" w:rsidRPr="00FA63EA" w:rsidRDefault="00AF05C3" w:rsidP="00AF05C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A63EA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AC4AB48" w14:textId="77777777" w:rsidR="00AF05C3" w:rsidRPr="00FA63EA" w:rsidRDefault="00AF05C3" w:rsidP="00AF05C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A63EA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EBBCA0" w14:textId="77777777" w:rsidR="00AF05C3" w:rsidRPr="00FA63EA" w:rsidRDefault="00AF05C3" w:rsidP="00AF05C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A63EA">
              <w:rPr>
                <w:rFonts w:ascii="Times New Roman" w:hAnsi="Times New Roman" w:cs="Times New Roman"/>
                <w:sz w:val="22"/>
              </w:rPr>
              <w:t>ref</w:t>
            </w:r>
          </w:p>
        </w:tc>
      </w:tr>
      <w:tr w:rsidR="00AF05C3" w:rsidRPr="00AF05C3" w14:paraId="42DF7605" w14:textId="77777777" w:rsidTr="00AF05C3">
        <w:trPr>
          <w:trHeight w:val="280"/>
        </w:trPr>
        <w:tc>
          <w:tcPr>
            <w:tcW w:w="2816" w:type="dxa"/>
            <w:shd w:val="clear" w:color="auto" w:fill="auto"/>
            <w:noWrap/>
            <w:vAlign w:val="center"/>
            <w:hideMark/>
          </w:tcPr>
          <w:p w14:paraId="34C6C162" w14:textId="49B3F020" w:rsidR="00AF05C3" w:rsidRPr="00FA63EA" w:rsidRDefault="00AF05C3" w:rsidP="00AF05C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A63EA">
              <w:rPr>
                <w:rFonts w:ascii="Times New Roman" w:hAnsi="Times New Roman" w:cs="Times New Roman"/>
                <w:sz w:val="22"/>
              </w:rPr>
              <w:t xml:space="preserve">    </w:t>
            </w:r>
            <w:r w:rsidR="001A5649" w:rsidRPr="00FA63EA">
              <w:rPr>
                <w:rFonts w:ascii="Times New Roman" w:hAnsi="Times New Roman" w:cs="Times New Roman"/>
                <w:sz w:val="22"/>
              </w:rPr>
              <w:t>Y</w:t>
            </w:r>
            <w:r w:rsidRPr="00FA63EA">
              <w:rPr>
                <w:rFonts w:ascii="Times New Roman" w:hAnsi="Times New Roman" w:cs="Times New Roman"/>
                <w:sz w:val="22"/>
              </w:rPr>
              <w:t>es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47F5A158" w14:textId="77777777" w:rsidR="00AF05C3" w:rsidRPr="00FA63EA" w:rsidRDefault="00AF05C3" w:rsidP="00AF05C3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FA63EA">
              <w:rPr>
                <w:rFonts w:ascii="Times New Roman" w:hAnsi="Times New Roman" w:cs="Times New Roman"/>
                <w:sz w:val="22"/>
              </w:rPr>
              <w:t>2.19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53B9785" w14:textId="77777777" w:rsidR="00AF05C3" w:rsidRPr="00FA63EA" w:rsidRDefault="00AF05C3" w:rsidP="00AF05C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A63EA">
              <w:rPr>
                <w:rFonts w:ascii="Times New Roman" w:hAnsi="Times New Roman" w:cs="Times New Roman"/>
                <w:sz w:val="22"/>
              </w:rPr>
              <w:t>2.192(1.157,4.15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308808" w14:textId="77777777" w:rsidR="00AF05C3" w:rsidRPr="00FA63EA" w:rsidRDefault="00AF05C3" w:rsidP="00AF05C3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FA63EA">
              <w:rPr>
                <w:rFonts w:ascii="Times New Roman" w:hAnsi="Times New Roman" w:cs="Times New Roman"/>
                <w:sz w:val="22"/>
              </w:rPr>
              <w:t>0.02</w:t>
            </w:r>
          </w:p>
        </w:tc>
      </w:tr>
      <w:tr w:rsidR="00AF05C3" w:rsidRPr="00AF05C3" w14:paraId="07969F1D" w14:textId="77777777" w:rsidTr="00AF05C3">
        <w:trPr>
          <w:trHeight w:val="280"/>
        </w:trPr>
        <w:tc>
          <w:tcPr>
            <w:tcW w:w="2816" w:type="dxa"/>
            <w:shd w:val="clear" w:color="auto" w:fill="auto"/>
            <w:noWrap/>
            <w:vAlign w:val="center"/>
            <w:hideMark/>
          </w:tcPr>
          <w:p w14:paraId="11BF72DD" w14:textId="4C31B27E" w:rsidR="00AF05C3" w:rsidRPr="00FA63EA" w:rsidRDefault="00AF05C3" w:rsidP="00AF05C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A63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ace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78A641FA" w14:textId="77777777" w:rsidR="00AF05C3" w:rsidRPr="00FA63EA" w:rsidRDefault="00AF05C3" w:rsidP="00AF05C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D3E0EC8" w14:textId="77777777" w:rsidR="00AF05C3" w:rsidRPr="00FA63EA" w:rsidRDefault="00AF05C3" w:rsidP="00AF05C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C9C4FA" w14:textId="77777777" w:rsidR="00AF05C3" w:rsidRPr="00FA63EA" w:rsidRDefault="00AF05C3" w:rsidP="00AF05C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AF05C3" w:rsidRPr="00AF05C3" w14:paraId="5601236F" w14:textId="77777777" w:rsidTr="00AF05C3">
        <w:trPr>
          <w:trHeight w:val="280"/>
        </w:trPr>
        <w:tc>
          <w:tcPr>
            <w:tcW w:w="2816" w:type="dxa"/>
            <w:shd w:val="clear" w:color="auto" w:fill="auto"/>
            <w:noWrap/>
            <w:vAlign w:val="center"/>
            <w:hideMark/>
          </w:tcPr>
          <w:p w14:paraId="3862CB6A" w14:textId="77777777" w:rsidR="00AF05C3" w:rsidRPr="00FA63EA" w:rsidRDefault="00AF05C3" w:rsidP="00AF05C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A63EA">
              <w:rPr>
                <w:rFonts w:ascii="Times New Roman" w:hAnsi="Times New Roman" w:cs="Times New Roman"/>
                <w:sz w:val="22"/>
              </w:rPr>
              <w:t xml:space="preserve">    Non-Hispanic White and Non-Hispanic Black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41227DF8" w14:textId="77777777" w:rsidR="00AF05C3" w:rsidRPr="00FA63EA" w:rsidRDefault="00AF05C3" w:rsidP="00AF05C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A63EA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347727A" w14:textId="77777777" w:rsidR="00AF05C3" w:rsidRPr="00FA63EA" w:rsidRDefault="00AF05C3" w:rsidP="00AF05C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A63EA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FF94ED" w14:textId="77777777" w:rsidR="00AF05C3" w:rsidRPr="00FA63EA" w:rsidRDefault="00AF05C3" w:rsidP="00AF05C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A63EA">
              <w:rPr>
                <w:rFonts w:ascii="Times New Roman" w:hAnsi="Times New Roman" w:cs="Times New Roman"/>
                <w:sz w:val="22"/>
              </w:rPr>
              <w:t>ref</w:t>
            </w:r>
          </w:p>
        </w:tc>
      </w:tr>
      <w:tr w:rsidR="00AF05C3" w:rsidRPr="00AF05C3" w14:paraId="7A71DA51" w14:textId="77777777" w:rsidTr="00AF05C3">
        <w:trPr>
          <w:trHeight w:val="280"/>
        </w:trPr>
        <w:tc>
          <w:tcPr>
            <w:tcW w:w="2816" w:type="dxa"/>
            <w:shd w:val="clear" w:color="auto" w:fill="auto"/>
            <w:noWrap/>
            <w:vAlign w:val="center"/>
            <w:hideMark/>
          </w:tcPr>
          <w:p w14:paraId="04B94347" w14:textId="77777777" w:rsidR="00AF05C3" w:rsidRPr="00FA63EA" w:rsidRDefault="00AF05C3" w:rsidP="00AF05C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A63EA">
              <w:rPr>
                <w:rFonts w:ascii="Times New Roman" w:hAnsi="Times New Roman" w:cs="Times New Roman"/>
                <w:sz w:val="22"/>
              </w:rPr>
              <w:t xml:space="preserve">    Mexican American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5256A820" w14:textId="77777777" w:rsidR="00AF05C3" w:rsidRPr="00FA63EA" w:rsidRDefault="00AF05C3" w:rsidP="00AF05C3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FA63EA">
              <w:rPr>
                <w:rFonts w:ascii="Times New Roman" w:hAnsi="Times New Roman" w:cs="Times New Roman"/>
                <w:sz w:val="22"/>
              </w:rPr>
              <w:t>0.27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17CA957" w14:textId="77777777" w:rsidR="00AF05C3" w:rsidRPr="00FA63EA" w:rsidRDefault="00AF05C3" w:rsidP="00AF05C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A63EA">
              <w:rPr>
                <w:rFonts w:ascii="Times New Roman" w:hAnsi="Times New Roman" w:cs="Times New Roman"/>
                <w:sz w:val="22"/>
              </w:rPr>
              <w:t>0.276(0.100,0.759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796705" w14:textId="77777777" w:rsidR="00AF05C3" w:rsidRPr="00FA63EA" w:rsidRDefault="00AF05C3" w:rsidP="00AF05C3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FA63EA">
              <w:rPr>
                <w:rFonts w:ascii="Times New Roman" w:hAnsi="Times New Roman" w:cs="Times New Roman"/>
                <w:sz w:val="22"/>
              </w:rPr>
              <w:t>0.017</w:t>
            </w:r>
          </w:p>
        </w:tc>
      </w:tr>
      <w:tr w:rsidR="00AF05C3" w:rsidRPr="00AF05C3" w14:paraId="6E66B47D" w14:textId="77777777" w:rsidTr="00AF05C3">
        <w:trPr>
          <w:trHeight w:val="280"/>
        </w:trPr>
        <w:tc>
          <w:tcPr>
            <w:tcW w:w="2816" w:type="dxa"/>
            <w:shd w:val="clear" w:color="auto" w:fill="auto"/>
            <w:noWrap/>
            <w:vAlign w:val="center"/>
            <w:hideMark/>
          </w:tcPr>
          <w:p w14:paraId="7CD15BC5" w14:textId="77777777" w:rsidR="00AF05C3" w:rsidRPr="00FA63EA" w:rsidRDefault="00AF05C3" w:rsidP="00AF05C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A63EA">
              <w:rPr>
                <w:rFonts w:ascii="Times New Roman" w:hAnsi="Times New Roman" w:cs="Times New Roman"/>
                <w:sz w:val="22"/>
              </w:rPr>
              <w:t xml:space="preserve">    Other Hispanic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06BA88A2" w14:textId="77777777" w:rsidR="00AF05C3" w:rsidRPr="00FA63EA" w:rsidRDefault="00AF05C3" w:rsidP="00AF05C3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FA63EA">
              <w:rPr>
                <w:rFonts w:ascii="Times New Roman" w:hAnsi="Times New Roman" w:cs="Times New Roman"/>
                <w:sz w:val="22"/>
              </w:rPr>
              <w:t>0.27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D187044" w14:textId="77777777" w:rsidR="00AF05C3" w:rsidRPr="00FA63EA" w:rsidRDefault="00AF05C3" w:rsidP="00AF05C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A63EA">
              <w:rPr>
                <w:rFonts w:ascii="Times New Roman" w:hAnsi="Times New Roman" w:cs="Times New Roman"/>
                <w:sz w:val="22"/>
              </w:rPr>
              <w:t>0.277(0.077,0.997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97AA21" w14:textId="77777777" w:rsidR="00AF05C3" w:rsidRPr="00FA63EA" w:rsidRDefault="00AF05C3" w:rsidP="00AF05C3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FA63EA">
              <w:rPr>
                <w:rFonts w:ascii="Times New Roman" w:hAnsi="Times New Roman" w:cs="Times New Roman"/>
                <w:sz w:val="22"/>
              </w:rPr>
              <w:t>0.05</w:t>
            </w:r>
          </w:p>
        </w:tc>
      </w:tr>
      <w:tr w:rsidR="00AF05C3" w:rsidRPr="00AF05C3" w14:paraId="02E23F55" w14:textId="77777777" w:rsidTr="00AF05C3">
        <w:trPr>
          <w:trHeight w:val="280"/>
        </w:trPr>
        <w:tc>
          <w:tcPr>
            <w:tcW w:w="2816" w:type="dxa"/>
            <w:shd w:val="clear" w:color="auto" w:fill="auto"/>
            <w:noWrap/>
            <w:vAlign w:val="center"/>
            <w:hideMark/>
          </w:tcPr>
          <w:p w14:paraId="75270D07" w14:textId="77777777" w:rsidR="00AF05C3" w:rsidRPr="00FA63EA" w:rsidRDefault="00AF05C3" w:rsidP="00AF05C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A63EA">
              <w:rPr>
                <w:rFonts w:ascii="Times New Roman" w:hAnsi="Times New Roman" w:cs="Times New Roman"/>
                <w:sz w:val="22"/>
              </w:rPr>
              <w:t xml:space="preserve">    Other races - including </w:t>
            </w:r>
            <w:proofErr w:type="gramStart"/>
            <w:r w:rsidRPr="00FA63EA">
              <w:rPr>
                <w:rFonts w:ascii="Times New Roman" w:hAnsi="Times New Roman" w:cs="Times New Roman"/>
                <w:sz w:val="22"/>
              </w:rPr>
              <w:t>Multi-Racial</w:t>
            </w:r>
            <w:proofErr w:type="gramEnd"/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762BBBDA" w14:textId="77777777" w:rsidR="00AF05C3" w:rsidRPr="00FA63EA" w:rsidRDefault="00AF05C3" w:rsidP="00AF05C3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FA63EA">
              <w:rPr>
                <w:rFonts w:ascii="Times New Roman" w:hAnsi="Times New Roman" w:cs="Times New Roman"/>
                <w:sz w:val="22"/>
              </w:rPr>
              <w:t>0.63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6D29335" w14:textId="77777777" w:rsidR="00AF05C3" w:rsidRPr="00FA63EA" w:rsidRDefault="00AF05C3" w:rsidP="00AF05C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A63EA">
              <w:rPr>
                <w:rFonts w:ascii="Times New Roman" w:hAnsi="Times New Roman" w:cs="Times New Roman"/>
                <w:sz w:val="22"/>
              </w:rPr>
              <w:t>0.636(0.151,2.674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661937" w14:textId="77777777" w:rsidR="00AF05C3" w:rsidRPr="00FA63EA" w:rsidRDefault="00AF05C3" w:rsidP="00AF05C3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FA63EA">
              <w:rPr>
                <w:rFonts w:ascii="Times New Roman" w:hAnsi="Times New Roman" w:cs="Times New Roman"/>
                <w:sz w:val="22"/>
              </w:rPr>
              <w:t>0.508</w:t>
            </w:r>
          </w:p>
        </w:tc>
      </w:tr>
      <w:tr w:rsidR="00AF05C3" w:rsidRPr="00AF05C3" w14:paraId="16E5A896" w14:textId="77777777" w:rsidTr="00AF05C3">
        <w:trPr>
          <w:trHeight w:val="280"/>
        </w:trPr>
        <w:tc>
          <w:tcPr>
            <w:tcW w:w="4111" w:type="dxa"/>
            <w:gridSpan w:val="2"/>
            <w:shd w:val="clear" w:color="auto" w:fill="auto"/>
            <w:noWrap/>
            <w:vAlign w:val="center"/>
            <w:hideMark/>
          </w:tcPr>
          <w:p w14:paraId="3CA44605" w14:textId="71244ACE" w:rsidR="00AF05C3" w:rsidRPr="00FA63EA" w:rsidRDefault="00AF05C3" w:rsidP="00AF05C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A63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ducation level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51EF2C2" w14:textId="77777777" w:rsidR="00AF05C3" w:rsidRPr="00FA63EA" w:rsidRDefault="00AF05C3" w:rsidP="00AF05C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53A4CB" w14:textId="77777777" w:rsidR="00AF05C3" w:rsidRPr="00FA63EA" w:rsidRDefault="00AF05C3" w:rsidP="00AF05C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AF05C3" w:rsidRPr="00AF05C3" w14:paraId="60A5A00F" w14:textId="77777777" w:rsidTr="00AF05C3">
        <w:trPr>
          <w:trHeight w:val="280"/>
        </w:trPr>
        <w:tc>
          <w:tcPr>
            <w:tcW w:w="2816" w:type="dxa"/>
            <w:shd w:val="clear" w:color="auto" w:fill="auto"/>
            <w:noWrap/>
            <w:vAlign w:val="center"/>
            <w:hideMark/>
          </w:tcPr>
          <w:p w14:paraId="038135BF" w14:textId="77777777" w:rsidR="00AF05C3" w:rsidRPr="00FA63EA" w:rsidRDefault="00AF05C3" w:rsidP="00AF05C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A63EA">
              <w:rPr>
                <w:rFonts w:ascii="Times New Roman" w:hAnsi="Times New Roman" w:cs="Times New Roman"/>
                <w:sz w:val="22"/>
              </w:rPr>
              <w:t xml:space="preserve">    ≥High school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0EF79D28" w14:textId="77777777" w:rsidR="00AF05C3" w:rsidRPr="00FA63EA" w:rsidRDefault="00AF05C3" w:rsidP="00AF05C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A63EA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C54C6EC" w14:textId="77777777" w:rsidR="00AF05C3" w:rsidRPr="00FA63EA" w:rsidRDefault="00AF05C3" w:rsidP="00AF05C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A63EA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6018D5" w14:textId="77777777" w:rsidR="00AF05C3" w:rsidRPr="00FA63EA" w:rsidRDefault="00AF05C3" w:rsidP="00AF05C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A63EA">
              <w:rPr>
                <w:rFonts w:ascii="Times New Roman" w:hAnsi="Times New Roman" w:cs="Times New Roman"/>
                <w:sz w:val="22"/>
              </w:rPr>
              <w:t>ref</w:t>
            </w:r>
          </w:p>
        </w:tc>
      </w:tr>
      <w:tr w:rsidR="00AF05C3" w:rsidRPr="00AF05C3" w14:paraId="34558958" w14:textId="77777777" w:rsidTr="00AF05C3">
        <w:trPr>
          <w:trHeight w:val="280"/>
        </w:trPr>
        <w:tc>
          <w:tcPr>
            <w:tcW w:w="2816" w:type="dxa"/>
            <w:shd w:val="clear" w:color="auto" w:fill="auto"/>
            <w:noWrap/>
            <w:vAlign w:val="center"/>
            <w:hideMark/>
          </w:tcPr>
          <w:p w14:paraId="4CFA42E1" w14:textId="77777777" w:rsidR="00AF05C3" w:rsidRPr="00FA63EA" w:rsidRDefault="00AF05C3" w:rsidP="00AF05C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A63EA">
              <w:rPr>
                <w:rFonts w:ascii="Times New Roman" w:hAnsi="Times New Roman" w:cs="Times New Roman"/>
                <w:sz w:val="22"/>
              </w:rPr>
              <w:t xml:space="preserve">    &lt;High school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37E48D00" w14:textId="77777777" w:rsidR="00AF05C3" w:rsidRPr="00FA63EA" w:rsidRDefault="00AF05C3" w:rsidP="00AF05C3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FA63EA">
              <w:rPr>
                <w:rFonts w:ascii="Times New Roman" w:hAnsi="Times New Roman" w:cs="Times New Roman"/>
                <w:sz w:val="22"/>
              </w:rPr>
              <w:t>1.73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6021BFB" w14:textId="77777777" w:rsidR="00AF05C3" w:rsidRPr="00FA63EA" w:rsidRDefault="00AF05C3" w:rsidP="00AF05C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A63EA">
              <w:rPr>
                <w:rFonts w:ascii="Times New Roman" w:hAnsi="Times New Roman" w:cs="Times New Roman"/>
                <w:sz w:val="22"/>
              </w:rPr>
              <w:t>1.735(0.957,3.147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F84400" w14:textId="77777777" w:rsidR="00AF05C3" w:rsidRPr="00FA63EA" w:rsidRDefault="00AF05C3" w:rsidP="00AF05C3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FA63EA">
              <w:rPr>
                <w:rFonts w:ascii="Times New Roman" w:hAnsi="Times New Roman" w:cs="Times New Roman"/>
                <w:sz w:val="22"/>
              </w:rPr>
              <w:t>0.067</w:t>
            </w:r>
          </w:p>
        </w:tc>
      </w:tr>
      <w:tr w:rsidR="00AF05C3" w:rsidRPr="00AF05C3" w14:paraId="06EC2217" w14:textId="77777777" w:rsidTr="00AF05C3">
        <w:trPr>
          <w:trHeight w:val="280"/>
        </w:trPr>
        <w:tc>
          <w:tcPr>
            <w:tcW w:w="4111" w:type="dxa"/>
            <w:gridSpan w:val="2"/>
            <w:shd w:val="clear" w:color="auto" w:fill="auto"/>
            <w:noWrap/>
            <w:vAlign w:val="center"/>
            <w:hideMark/>
          </w:tcPr>
          <w:p w14:paraId="5082CA89" w14:textId="709B0D88" w:rsidR="00AF05C3" w:rsidRPr="00FA63EA" w:rsidRDefault="00AF05C3" w:rsidP="00AF05C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A63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yperlipidemi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4A0D43E" w14:textId="77777777" w:rsidR="00AF05C3" w:rsidRPr="00FA63EA" w:rsidRDefault="00AF05C3" w:rsidP="00AF05C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FB2CA2" w14:textId="77777777" w:rsidR="00AF05C3" w:rsidRPr="00FA63EA" w:rsidRDefault="00AF05C3" w:rsidP="00AF05C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AF05C3" w:rsidRPr="00AF05C3" w14:paraId="79155221" w14:textId="77777777" w:rsidTr="00AF05C3">
        <w:trPr>
          <w:trHeight w:val="280"/>
        </w:trPr>
        <w:tc>
          <w:tcPr>
            <w:tcW w:w="2816" w:type="dxa"/>
            <w:shd w:val="clear" w:color="auto" w:fill="auto"/>
            <w:noWrap/>
            <w:vAlign w:val="center"/>
            <w:hideMark/>
          </w:tcPr>
          <w:p w14:paraId="2BE47AAA" w14:textId="554C2A1A" w:rsidR="00AF05C3" w:rsidRPr="00FA63EA" w:rsidRDefault="00AF05C3" w:rsidP="00AF05C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A63EA">
              <w:rPr>
                <w:rFonts w:ascii="Times New Roman" w:hAnsi="Times New Roman" w:cs="Times New Roman"/>
                <w:sz w:val="22"/>
              </w:rPr>
              <w:t xml:space="preserve">    </w:t>
            </w:r>
            <w:r w:rsidR="001A5649" w:rsidRPr="00FA63EA">
              <w:rPr>
                <w:rFonts w:ascii="Times New Roman" w:hAnsi="Times New Roman" w:cs="Times New Roman"/>
                <w:sz w:val="22"/>
              </w:rPr>
              <w:t>Y</w:t>
            </w:r>
            <w:r w:rsidRPr="00FA63EA">
              <w:rPr>
                <w:rFonts w:ascii="Times New Roman" w:hAnsi="Times New Roman" w:cs="Times New Roman"/>
                <w:sz w:val="22"/>
              </w:rPr>
              <w:t>es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774288F9" w14:textId="77777777" w:rsidR="00AF05C3" w:rsidRPr="00FA63EA" w:rsidRDefault="00AF05C3" w:rsidP="00AF05C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A63EA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E8DA1A8" w14:textId="77777777" w:rsidR="00AF05C3" w:rsidRPr="00FA63EA" w:rsidRDefault="00AF05C3" w:rsidP="00AF05C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A63EA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7F84C5" w14:textId="77777777" w:rsidR="00AF05C3" w:rsidRPr="00FA63EA" w:rsidRDefault="00AF05C3" w:rsidP="00AF05C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A63EA">
              <w:rPr>
                <w:rFonts w:ascii="Times New Roman" w:hAnsi="Times New Roman" w:cs="Times New Roman"/>
                <w:sz w:val="22"/>
              </w:rPr>
              <w:t>ref</w:t>
            </w:r>
          </w:p>
        </w:tc>
      </w:tr>
      <w:tr w:rsidR="00AF05C3" w:rsidRPr="00AF05C3" w14:paraId="6C8C6B14" w14:textId="77777777" w:rsidTr="00AF05C3">
        <w:trPr>
          <w:trHeight w:val="280"/>
        </w:trPr>
        <w:tc>
          <w:tcPr>
            <w:tcW w:w="2816" w:type="dxa"/>
            <w:shd w:val="clear" w:color="auto" w:fill="auto"/>
            <w:noWrap/>
            <w:vAlign w:val="center"/>
            <w:hideMark/>
          </w:tcPr>
          <w:p w14:paraId="41FCB0A7" w14:textId="75450B79" w:rsidR="00AF05C3" w:rsidRPr="00FA63EA" w:rsidRDefault="00AF05C3" w:rsidP="00AF05C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A63EA">
              <w:rPr>
                <w:rFonts w:ascii="Times New Roman" w:hAnsi="Times New Roman" w:cs="Times New Roman"/>
                <w:sz w:val="22"/>
              </w:rPr>
              <w:t xml:space="preserve">    </w:t>
            </w:r>
            <w:r w:rsidR="001A5649" w:rsidRPr="00FA63EA">
              <w:rPr>
                <w:rFonts w:ascii="Times New Roman" w:hAnsi="Times New Roman" w:cs="Times New Roman"/>
                <w:sz w:val="22"/>
              </w:rPr>
              <w:t>N</w:t>
            </w:r>
            <w:r w:rsidRPr="00FA63EA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1611C977" w14:textId="77777777" w:rsidR="00AF05C3" w:rsidRPr="00FA63EA" w:rsidRDefault="00AF05C3" w:rsidP="00AF05C3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FA63EA">
              <w:rPr>
                <w:rFonts w:ascii="Times New Roman" w:hAnsi="Times New Roman" w:cs="Times New Roman"/>
                <w:sz w:val="22"/>
              </w:rPr>
              <w:t>0.70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36AA90E" w14:textId="77777777" w:rsidR="00AF05C3" w:rsidRPr="00FA63EA" w:rsidRDefault="00AF05C3" w:rsidP="00AF05C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A63EA">
              <w:rPr>
                <w:rFonts w:ascii="Times New Roman" w:hAnsi="Times New Roman" w:cs="Times New Roman"/>
                <w:sz w:val="22"/>
              </w:rPr>
              <w:t>0.704(0.304,1.63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E45B38" w14:textId="77777777" w:rsidR="00AF05C3" w:rsidRPr="00FA63EA" w:rsidRDefault="00AF05C3" w:rsidP="00AF05C3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FA63EA">
              <w:rPr>
                <w:rFonts w:ascii="Times New Roman" w:hAnsi="Times New Roman" w:cs="Times New Roman"/>
                <w:sz w:val="22"/>
              </w:rPr>
              <w:t>0.384</w:t>
            </w:r>
          </w:p>
        </w:tc>
      </w:tr>
      <w:tr w:rsidR="00AF05C3" w:rsidRPr="00AF05C3" w14:paraId="20DBF199" w14:textId="77777777" w:rsidTr="00AF05C3">
        <w:trPr>
          <w:trHeight w:val="280"/>
        </w:trPr>
        <w:tc>
          <w:tcPr>
            <w:tcW w:w="4111" w:type="dxa"/>
            <w:gridSpan w:val="2"/>
            <w:shd w:val="clear" w:color="auto" w:fill="auto"/>
            <w:noWrap/>
            <w:vAlign w:val="center"/>
            <w:hideMark/>
          </w:tcPr>
          <w:p w14:paraId="61F4C24B" w14:textId="77777777" w:rsidR="00AF05C3" w:rsidRPr="00FA63EA" w:rsidRDefault="00AF05C3" w:rsidP="00AF05C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A63EA">
              <w:rPr>
                <w:rFonts w:ascii="Times New Roman" w:hAnsi="Times New Roman" w:cs="Times New Roman"/>
                <w:b/>
                <w:bCs/>
                <w:sz w:val="22"/>
              </w:rPr>
              <w:t>Hypertensio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5CEA3F9" w14:textId="77777777" w:rsidR="00AF05C3" w:rsidRPr="00FA63EA" w:rsidRDefault="00AF05C3" w:rsidP="00AF05C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752A12" w14:textId="77777777" w:rsidR="00AF05C3" w:rsidRPr="00FA63EA" w:rsidRDefault="00AF05C3" w:rsidP="00AF05C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1A5649" w:rsidRPr="00AF05C3" w14:paraId="071616D6" w14:textId="77777777" w:rsidTr="00AF05C3">
        <w:trPr>
          <w:trHeight w:val="280"/>
        </w:trPr>
        <w:tc>
          <w:tcPr>
            <w:tcW w:w="2816" w:type="dxa"/>
            <w:shd w:val="clear" w:color="auto" w:fill="auto"/>
            <w:noWrap/>
            <w:vAlign w:val="center"/>
            <w:hideMark/>
          </w:tcPr>
          <w:p w14:paraId="30D03421" w14:textId="5E593628" w:rsidR="001A5649" w:rsidRPr="00FA63EA" w:rsidRDefault="001A5649" w:rsidP="001A564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A63EA">
              <w:rPr>
                <w:rFonts w:ascii="Times New Roman" w:hAnsi="Times New Roman" w:cs="Times New Roman"/>
                <w:sz w:val="22"/>
              </w:rPr>
              <w:t xml:space="preserve">    Yes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3E6C9CA5" w14:textId="77777777" w:rsidR="001A5649" w:rsidRPr="00FA63EA" w:rsidRDefault="001A5649" w:rsidP="001A564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A63EA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7C24ACB" w14:textId="77777777" w:rsidR="001A5649" w:rsidRPr="00FA63EA" w:rsidRDefault="001A5649" w:rsidP="001A564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A63EA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BC3A52" w14:textId="77777777" w:rsidR="001A5649" w:rsidRPr="00FA63EA" w:rsidRDefault="001A5649" w:rsidP="001A564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A63EA">
              <w:rPr>
                <w:rFonts w:ascii="Times New Roman" w:hAnsi="Times New Roman" w:cs="Times New Roman"/>
                <w:sz w:val="22"/>
              </w:rPr>
              <w:t>ref</w:t>
            </w:r>
          </w:p>
        </w:tc>
      </w:tr>
      <w:tr w:rsidR="001A5649" w:rsidRPr="00AF05C3" w14:paraId="311B404A" w14:textId="77777777" w:rsidTr="00AF05C3">
        <w:trPr>
          <w:trHeight w:val="280"/>
        </w:trPr>
        <w:tc>
          <w:tcPr>
            <w:tcW w:w="2816" w:type="dxa"/>
            <w:shd w:val="clear" w:color="auto" w:fill="auto"/>
            <w:noWrap/>
            <w:vAlign w:val="center"/>
            <w:hideMark/>
          </w:tcPr>
          <w:p w14:paraId="7576C84F" w14:textId="7BAD00FC" w:rsidR="001A5649" w:rsidRPr="00FA63EA" w:rsidRDefault="001A5649" w:rsidP="001A564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A63EA">
              <w:rPr>
                <w:rFonts w:ascii="Times New Roman" w:hAnsi="Times New Roman" w:cs="Times New Roman"/>
                <w:sz w:val="22"/>
              </w:rPr>
              <w:t xml:space="preserve">    No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68EF8438" w14:textId="77777777" w:rsidR="001A5649" w:rsidRPr="00FA63EA" w:rsidRDefault="001A5649" w:rsidP="001A5649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FA63EA">
              <w:rPr>
                <w:rFonts w:ascii="Times New Roman" w:hAnsi="Times New Roman" w:cs="Times New Roman"/>
                <w:sz w:val="22"/>
              </w:rPr>
              <w:t>0.64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7B04C8F" w14:textId="77777777" w:rsidR="001A5649" w:rsidRPr="00FA63EA" w:rsidRDefault="001A5649" w:rsidP="001A564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A63EA">
              <w:rPr>
                <w:rFonts w:ascii="Times New Roman" w:hAnsi="Times New Roman" w:cs="Times New Roman"/>
                <w:sz w:val="22"/>
              </w:rPr>
              <w:t>0.649(0.297,1.417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75D939" w14:textId="77777777" w:rsidR="001A5649" w:rsidRPr="00FA63EA" w:rsidRDefault="001A5649" w:rsidP="001A5649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FA63EA">
              <w:rPr>
                <w:rFonts w:ascii="Times New Roman" w:hAnsi="Times New Roman" w:cs="Times New Roman"/>
                <w:sz w:val="22"/>
              </w:rPr>
              <w:t>0.253</w:t>
            </w:r>
          </w:p>
        </w:tc>
      </w:tr>
      <w:tr w:rsidR="00AF05C3" w:rsidRPr="00AF05C3" w14:paraId="17C43527" w14:textId="77777777" w:rsidTr="00AF05C3">
        <w:trPr>
          <w:trHeight w:val="280"/>
        </w:trPr>
        <w:tc>
          <w:tcPr>
            <w:tcW w:w="4111" w:type="dxa"/>
            <w:gridSpan w:val="2"/>
            <w:shd w:val="clear" w:color="auto" w:fill="auto"/>
            <w:noWrap/>
            <w:vAlign w:val="center"/>
            <w:hideMark/>
          </w:tcPr>
          <w:p w14:paraId="7D7E35E3" w14:textId="62CEEDAE" w:rsidR="00AF05C3" w:rsidRPr="00FA63EA" w:rsidRDefault="00AF05C3" w:rsidP="00AF05C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A63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lcohol consumptio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DE651F4" w14:textId="77777777" w:rsidR="00AF05C3" w:rsidRPr="00FA63EA" w:rsidRDefault="00AF05C3" w:rsidP="00AF05C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E2EDA9" w14:textId="77777777" w:rsidR="00AF05C3" w:rsidRPr="00FA63EA" w:rsidRDefault="00AF05C3" w:rsidP="00AF05C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AF05C3" w:rsidRPr="00AF05C3" w14:paraId="7F5973E1" w14:textId="77777777" w:rsidTr="00AF05C3">
        <w:trPr>
          <w:trHeight w:val="280"/>
        </w:trPr>
        <w:tc>
          <w:tcPr>
            <w:tcW w:w="2816" w:type="dxa"/>
            <w:shd w:val="clear" w:color="auto" w:fill="auto"/>
            <w:noWrap/>
            <w:vAlign w:val="center"/>
            <w:hideMark/>
          </w:tcPr>
          <w:p w14:paraId="5D37DAF4" w14:textId="77777777" w:rsidR="00AF05C3" w:rsidRPr="00FA63EA" w:rsidRDefault="00AF05C3" w:rsidP="00AF05C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A63EA">
              <w:rPr>
                <w:rFonts w:ascii="Times New Roman" w:hAnsi="Times New Roman" w:cs="Times New Roman"/>
                <w:sz w:val="22"/>
              </w:rPr>
              <w:t xml:space="preserve">    Nondrinker or Light drinker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42D7AEEA" w14:textId="77777777" w:rsidR="00AF05C3" w:rsidRPr="00FA63EA" w:rsidRDefault="00AF05C3" w:rsidP="00AF05C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A63EA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75E0C8A" w14:textId="77777777" w:rsidR="00AF05C3" w:rsidRPr="00FA63EA" w:rsidRDefault="00AF05C3" w:rsidP="00AF05C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A63EA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13F98E" w14:textId="77777777" w:rsidR="00AF05C3" w:rsidRPr="00FA63EA" w:rsidRDefault="00AF05C3" w:rsidP="00AF05C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A63EA">
              <w:rPr>
                <w:rFonts w:ascii="Times New Roman" w:hAnsi="Times New Roman" w:cs="Times New Roman"/>
                <w:sz w:val="22"/>
              </w:rPr>
              <w:t>ref</w:t>
            </w:r>
          </w:p>
        </w:tc>
      </w:tr>
      <w:tr w:rsidR="00AF05C3" w:rsidRPr="00AF05C3" w14:paraId="1C001853" w14:textId="77777777" w:rsidTr="00AF05C3">
        <w:trPr>
          <w:trHeight w:val="280"/>
        </w:trPr>
        <w:tc>
          <w:tcPr>
            <w:tcW w:w="2816" w:type="dxa"/>
            <w:shd w:val="clear" w:color="auto" w:fill="auto"/>
            <w:noWrap/>
            <w:vAlign w:val="center"/>
            <w:hideMark/>
          </w:tcPr>
          <w:p w14:paraId="25BF80E4" w14:textId="77777777" w:rsidR="00AF05C3" w:rsidRPr="00FA63EA" w:rsidRDefault="00AF05C3" w:rsidP="00AF05C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A63EA">
              <w:rPr>
                <w:rFonts w:ascii="Times New Roman" w:hAnsi="Times New Roman" w:cs="Times New Roman"/>
                <w:sz w:val="22"/>
              </w:rPr>
              <w:t xml:space="preserve">    Heavy drinker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3EC071EF" w14:textId="77777777" w:rsidR="00AF05C3" w:rsidRPr="00FA63EA" w:rsidRDefault="00AF05C3" w:rsidP="00AF05C3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FA63EA">
              <w:rPr>
                <w:rFonts w:ascii="Times New Roman" w:hAnsi="Times New Roman" w:cs="Times New Roman"/>
                <w:sz w:val="22"/>
              </w:rPr>
              <w:t>0.66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7DFC61F" w14:textId="77777777" w:rsidR="00AF05C3" w:rsidRPr="00FA63EA" w:rsidRDefault="00AF05C3" w:rsidP="00AF05C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A63EA">
              <w:rPr>
                <w:rFonts w:ascii="Times New Roman" w:hAnsi="Times New Roman" w:cs="Times New Roman"/>
                <w:sz w:val="22"/>
              </w:rPr>
              <w:t>0.669(0.299,1.497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C08D78" w14:textId="77777777" w:rsidR="00AF05C3" w:rsidRPr="00FA63EA" w:rsidRDefault="00AF05C3" w:rsidP="00AF05C3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FA63EA">
              <w:rPr>
                <w:rFonts w:ascii="Times New Roman" w:hAnsi="Times New Roman" w:cs="Times New Roman"/>
                <w:sz w:val="22"/>
              </w:rPr>
              <w:t>0.301</w:t>
            </w:r>
          </w:p>
        </w:tc>
      </w:tr>
      <w:tr w:rsidR="00AF05C3" w:rsidRPr="00AF05C3" w14:paraId="272F556B" w14:textId="77777777" w:rsidTr="00AF05C3">
        <w:trPr>
          <w:trHeight w:val="280"/>
        </w:trPr>
        <w:tc>
          <w:tcPr>
            <w:tcW w:w="2816" w:type="dxa"/>
            <w:shd w:val="clear" w:color="auto" w:fill="auto"/>
            <w:noWrap/>
            <w:vAlign w:val="center"/>
            <w:hideMark/>
          </w:tcPr>
          <w:p w14:paraId="4AB1F8ED" w14:textId="54449965" w:rsidR="00AF05C3" w:rsidRPr="00FA63EA" w:rsidRDefault="00AF05C3" w:rsidP="00AF05C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A63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moking status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28A76E98" w14:textId="77777777" w:rsidR="00AF05C3" w:rsidRPr="00FA63EA" w:rsidRDefault="00AF05C3" w:rsidP="00AF05C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A4A9689" w14:textId="77777777" w:rsidR="00AF05C3" w:rsidRPr="00FA63EA" w:rsidRDefault="00AF05C3" w:rsidP="00AF05C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7DCD06" w14:textId="77777777" w:rsidR="00AF05C3" w:rsidRPr="00FA63EA" w:rsidRDefault="00AF05C3" w:rsidP="00AF05C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AF05C3" w:rsidRPr="00AF05C3" w14:paraId="07BE782E" w14:textId="77777777" w:rsidTr="00AF05C3">
        <w:trPr>
          <w:trHeight w:val="280"/>
        </w:trPr>
        <w:tc>
          <w:tcPr>
            <w:tcW w:w="2816" w:type="dxa"/>
            <w:shd w:val="clear" w:color="auto" w:fill="auto"/>
            <w:noWrap/>
            <w:vAlign w:val="center"/>
            <w:hideMark/>
          </w:tcPr>
          <w:p w14:paraId="5DECB579" w14:textId="77777777" w:rsidR="00AF05C3" w:rsidRPr="00FA63EA" w:rsidRDefault="00AF05C3" w:rsidP="00AF05C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A63EA">
              <w:rPr>
                <w:rFonts w:ascii="Times New Roman" w:hAnsi="Times New Roman" w:cs="Times New Roman"/>
                <w:sz w:val="22"/>
              </w:rPr>
              <w:t xml:space="preserve">    former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5CFAC75C" w14:textId="77777777" w:rsidR="00AF05C3" w:rsidRPr="00FA63EA" w:rsidRDefault="00AF05C3" w:rsidP="00AF05C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A63EA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BBEFD8C" w14:textId="77777777" w:rsidR="00AF05C3" w:rsidRPr="00FA63EA" w:rsidRDefault="00AF05C3" w:rsidP="00AF05C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A63EA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11B7A2" w14:textId="77777777" w:rsidR="00AF05C3" w:rsidRPr="00FA63EA" w:rsidRDefault="00AF05C3" w:rsidP="00AF05C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A63EA">
              <w:rPr>
                <w:rFonts w:ascii="Times New Roman" w:hAnsi="Times New Roman" w:cs="Times New Roman"/>
                <w:sz w:val="22"/>
              </w:rPr>
              <w:t>ref</w:t>
            </w:r>
          </w:p>
        </w:tc>
      </w:tr>
      <w:tr w:rsidR="00AF05C3" w:rsidRPr="00AF05C3" w14:paraId="391E3237" w14:textId="77777777" w:rsidTr="00AF05C3">
        <w:trPr>
          <w:trHeight w:val="280"/>
        </w:trPr>
        <w:tc>
          <w:tcPr>
            <w:tcW w:w="2816" w:type="dxa"/>
            <w:shd w:val="clear" w:color="auto" w:fill="auto"/>
            <w:noWrap/>
            <w:vAlign w:val="center"/>
            <w:hideMark/>
          </w:tcPr>
          <w:p w14:paraId="31152446" w14:textId="77777777" w:rsidR="00AF05C3" w:rsidRPr="00FA63EA" w:rsidRDefault="00AF05C3" w:rsidP="00AF05C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A63EA">
              <w:rPr>
                <w:rFonts w:ascii="Times New Roman" w:hAnsi="Times New Roman" w:cs="Times New Roman"/>
                <w:sz w:val="22"/>
              </w:rPr>
              <w:t xml:space="preserve">    never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131D67AD" w14:textId="77777777" w:rsidR="00AF05C3" w:rsidRPr="00FA63EA" w:rsidRDefault="00AF05C3" w:rsidP="00AF05C3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FA63EA">
              <w:rPr>
                <w:rFonts w:ascii="Times New Roman" w:hAnsi="Times New Roman" w:cs="Times New Roman"/>
                <w:sz w:val="22"/>
              </w:rPr>
              <w:t>0.74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A1F0DF2" w14:textId="77777777" w:rsidR="00AF05C3" w:rsidRPr="00FA63EA" w:rsidRDefault="00AF05C3" w:rsidP="00AF05C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A63EA">
              <w:rPr>
                <w:rFonts w:ascii="Times New Roman" w:hAnsi="Times New Roman" w:cs="Times New Roman"/>
                <w:sz w:val="22"/>
              </w:rPr>
              <w:t>0.743(0.476,1.159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66DC4C" w14:textId="77777777" w:rsidR="00AF05C3" w:rsidRPr="00FA63EA" w:rsidRDefault="00AF05C3" w:rsidP="00AF05C3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FA63EA">
              <w:rPr>
                <w:rFonts w:ascii="Times New Roman" w:hAnsi="Times New Roman" w:cs="Times New Roman"/>
                <w:sz w:val="22"/>
              </w:rPr>
              <w:t>0.173</w:t>
            </w:r>
          </w:p>
        </w:tc>
      </w:tr>
      <w:tr w:rsidR="00AF05C3" w:rsidRPr="00AF05C3" w14:paraId="5A9F5C86" w14:textId="77777777" w:rsidTr="00AF05C3">
        <w:trPr>
          <w:trHeight w:val="280"/>
        </w:trPr>
        <w:tc>
          <w:tcPr>
            <w:tcW w:w="2816" w:type="dxa"/>
            <w:shd w:val="clear" w:color="auto" w:fill="auto"/>
            <w:noWrap/>
            <w:vAlign w:val="center"/>
            <w:hideMark/>
          </w:tcPr>
          <w:p w14:paraId="56794351" w14:textId="77777777" w:rsidR="00AF05C3" w:rsidRPr="00FA63EA" w:rsidRDefault="00AF05C3" w:rsidP="00AF05C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A63EA">
              <w:rPr>
                <w:rFonts w:ascii="Times New Roman" w:hAnsi="Times New Roman" w:cs="Times New Roman"/>
                <w:sz w:val="22"/>
              </w:rPr>
              <w:lastRenderedPageBreak/>
              <w:t xml:space="preserve">    now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05186461" w14:textId="77777777" w:rsidR="00AF05C3" w:rsidRPr="00FA63EA" w:rsidRDefault="00AF05C3" w:rsidP="00AF05C3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FA63EA">
              <w:rPr>
                <w:rFonts w:ascii="Times New Roman" w:hAnsi="Times New Roman" w:cs="Times New Roman"/>
                <w:sz w:val="22"/>
              </w:rPr>
              <w:t>0.16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3CF8A93" w14:textId="77777777" w:rsidR="00AF05C3" w:rsidRPr="00FA63EA" w:rsidRDefault="00AF05C3" w:rsidP="00AF05C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A63EA">
              <w:rPr>
                <w:rFonts w:ascii="Times New Roman" w:hAnsi="Times New Roman" w:cs="Times New Roman"/>
                <w:sz w:val="22"/>
              </w:rPr>
              <w:t>0.168(0.049,0.574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03D8C2" w14:textId="77777777" w:rsidR="00AF05C3" w:rsidRPr="00FA63EA" w:rsidRDefault="00AF05C3" w:rsidP="00AF05C3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FA63EA">
              <w:rPr>
                <w:rFonts w:ascii="Times New Roman" w:hAnsi="Times New Roman" w:cs="Times New Roman"/>
                <w:sz w:val="22"/>
              </w:rPr>
              <w:t>0.008</w:t>
            </w:r>
          </w:p>
        </w:tc>
      </w:tr>
      <w:tr w:rsidR="00AF05C3" w:rsidRPr="00AF05C3" w14:paraId="271A21BA" w14:textId="77777777" w:rsidTr="00AF05C3">
        <w:trPr>
          <w:trHeight w:val="280"/>
        </w:trPr>
        <w:tc>
          <w:tcPr>
            <w:tcW w:w="2816" w:type="dxa"/>
            <w:shd w:val="clear" w:color="auto" w:fill="auto"/>
            <w:noWrap/>
            <w:vAlign w:val="center"/>
            <w:hideMark/>
          </w:tcPr>
          <w:p w14:paraId="2EAD568D" w14:textId="0420B7AF" w:rsidR="00AF05C3" w:rsidRPr="00FA63EA" w:rsidRDefault="00AF05C3" w:rsidP="00AF05C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A63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iabetes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4ADE18D8" w14:textId="77777777" w:rsidR="00AF05C3" w:rsidRPr="00FA63EA" w:rsidRDefault="00AF05C3" w:rsidP="00AF05C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56BE418" w14:textId="77777777" w:rsidR="00AF05C3" w:rsidRPr="00FA63EA" w:rsidRDefault="00AF05C3" w:rsidP="00AF05C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1A4D73" w14:textId="77777777" w:rsidR="00AF05C3" w:rsidRPr="00FA63EA" w:rsidRDefault="00AF05C3" w:rsidP="00AF05C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1A5649" w:rsidRPr="00AF05C3" w14:paraId="5E782A6B" w14:textId="77777777" w:rsidTr="00AF05C3">
        <w:trPr>
          <w:trHeight w:val="280"/>
        </w:trPr>
        <w:tc>
          <w:tcPr>
            <w:tcW w:w="2816" w:type="dxa"/>
            <w:shd w:val="clear" w:color="auto" w:fill="auto"/>
            <w:noWrap/>
            <w:vAlign w:val="center"/>
            <w:hideMark/>
          </w:tcPr>
          <w:p w14:paraId="308C9418" w14:textId="02B5718E" w:rsidR="001A5649" w:rsidRPr="00FA63EA" w:rsidRDefault="001A5649" w:rsidP="001A564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A63EA">
              <w:rPr>
                <w:rFonts w:ascii="Times New Roman" w:hAnsi="Times New Roman" w:cs="Times New Roman"/>
                <w:sz w:val="22"/>
              </w:rPr>
              <w:t xml:space="preserve">    Yes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1C1A270D" w14:textId="77777777" w:rsidR="001A5649" w:rsidRPr="00FA63EA" w:rsidRDefault="001A5649" w:rsidP="001A564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A63EA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258D865" w14:textId="77777777" w:rsidR="001A5649" w:rsidRPr="00FA63EA" w:rsidRDefault="001A5649" w:rsidP="001A564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A63EA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7256C9" w14:textId="77777777" w:rsidR="001A5649" w:rsidRPr="00FA63EA" w:rsidRDefault="001A5649" w:rsidP="001A564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A63EA">
              <w:rPr>
                <w:rFonts w:ascii="Times New Roman" w:hAnsi="Times New Roman" w:cs="Times New Roman"/>
                <w:sz w:val="22"/>
              </w:rPr>
              <w:t>ref</w:t>
            </w:r>
          </w:p>
        </w:tc>
      </w:tr>
      <w:tr w:rsidR="001A5649" w:rsidRPr="00AF05C3" w14:paraId="4E2EAC06" w14:textId="77777777" w:rsidTr="00AF05C3">
        <w:trPr>
          <w:trHeight w:val="280"/>
        </w:trPr>
        <w:tc>
          <w:tcPr>
            <w:tcW w:w="2816" w:type="dxa"/>
            <w:shd w:val="clear" w:color="auto" w:fill="auto"/>
            <w:noWrap/>
            <w:vAlign w:val="center"/>
            <w:hideMark/>
          </w:tcPr>
          <w:p w14:paraId="43003D10" w14:textId="66BCD1C7" w:rsidR="001A5649" w:rsidRPr="00FA63EA" w:rsidRDefault="001A5649" w:rsidP="001A564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A63EA">
              <w:rPr>
                <w:rFonts w:ascii="Times New Roman" w:hAnsi="Times New Roman" w:cs="Times New Roman"/>
                <w:sz w:val="22"/>
              </w:rPr>
              <w:t xml:space="preserve">    No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7B3361C1" w14:textId="77777777" w:rsidR="001A5649" w:rsidRPr="00FA63EA" w:rsidRDefault="001A5649" w:rsidP="001A5649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FA63EA">
              <w:rPr>
                <w:rFonts w:ascii="Times New Roman" w:hAnsi="Times New Roman" w:cs="Times New Roman"/>
                <w:sz w:val="22"/>
              </w:rPr>
              <w:t>1.57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D3A2C3C" w14:textId="77777777" w:rsidR="001A5649" w:rsidRPr="00FA63EA" w:rsidRDefault="001A5649" w:rsidP="001A564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A63EA">
              <w:rPr>
                <w:rFonts w:ascii="Times New Roman" w:hAnsi="Times New Roman" w:cs="Times New Roman"/>
                <w:sz w:val="22"/>
              </w:rPr>
              <w:t>1.575(0.961,2.581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BFF534" w14:textId="77777777" w:rsidR="001A5649" w:rsidRPr="00FA63EA" w:rsidRDefault="001A5649" w:rsidP="001A5649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FA63EA">
              <w:rPr>
                <w:rFonts w:ascii="Times New Roman" w:hAnsi="Times New Roman" w:cs="Times New Roman"/>
                <w:sz w:val="22"/>
              </w:rPr>
              <w:t>0.069</w:t>
            </w:r>
          </w:p>
        </w:tc>
      </w:tr>
      <w:tr w:rsidR="00AF05C3" w:rsidRPr="00AF05C3" w14:paraId="02C1643C" w14:textId="77777777" w:rsidTr="00AF05C3">
        <w:trPr>
          <w:trHeight w:val="280"/>
        </w:trPr>
        <w:tc>
          <w:tcPr>
            <w:tcW w:w="4111" w:type="dxa"/>
            <w:gridSpan w:val="2"/>
            <w:shd w:val="clear" w:color="auto" w:fill="auto"/>
            <w:noWrap/>
            <w:vAlign w:val="center"/>
            <w:hideMark/>
          </w:tcPr>
          <w:p w14:paraId="6F8A3DBD" w14:textId="7317F7C2" w:rsidR="00AF05C3" w:rsidRPr="00FA63EA" w:rsidRDefault="00AF05C3" w:rsidP="00AF05C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FA63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Uric_acid</w:t>
            </w:r>
            <w:proofErr w:type="spellEnd"/>
            <w:r w:rsidRPr="00FA63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(mg/dl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56F7A84" w14:textId="77777777" w:rsidR="00AF05C3" w:rsidRPr="00FA63EA" w:rsidRDefault="00AF05C3" w:rsidP="00AF05C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BBE15C" w14:textId="77777777" w:rsidR="00AF05C3" w:rsidRPr="00FA63EA" w:rsidRDefault="00AF05C3" w:rsidP="00AF05C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AF05C3" w:rsidRPr="00AF05C3" w14:paraId="193A1D82" w14:textId="77777777" w:rsidTr="00AF05C3">
        <w:trPr>
          <w:trHeight w:val="280"/>
        </w:trPr>
        <w:tc>
          <w:tcPr>
            <w:tcW w:w="2816" w:type="dxa"/>
            <w:shd w:val="clear" w:color="auto" w:fill="auto"/>
            <w:noWrap/>
            <w:vAlign w:val="center"/>
            <w:hideMark/>
          </w:tcPr>
          <w:p w14:paraId="502F1528" w14:textId="77777777" w:rsidR="00AF05C3" w:rsidRPr="00FA63EA" w:rsidRDefault="00AF05C3" w:rsidP="00AF05C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A63EA">
              <w:rPr>
                <w:rFonts w:ascii="Times New Roman" w:hAnsi="Times New Roman" w:cs="Times New Roman"/>
                <w:sz w:val="22"/>
              </w:rPr>
              <w:t xml:space="preserve">    &lt;5.6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394B84B0" w14:textId="77777777" w:rsidR="00AF05C3" w:rsidRPr="00FA63EA" w:rsidRDefault="00AF05C3" w:rsidP="00AF05C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A63EA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12E26A9" w14:textId="77777777" w:rsidR="00AF05C3" w:rsidRPr="00FA63EA" w:rsidRDefault="00AF05C3" w:rsidP="00AF05C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A63EA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8DE941" w14:textId="77777777" w:rsidR="00AF05C3" w:rsidRPr="00FA63EA" w:rsidRDefault="00AF05C3" w:rsidP="00AF05C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A63EA">
              <w:rPr>
                <w:rFonts w:ascii="Times New Roman" w:hAnsi="Times New Roman" w:cs="Times New Roman"/>
                <w:sz w:val="22"/>
              </w:rPr>
              <w:t>ref</w:t>
            </w:r>
          </w:p>
        </w:tc>
      </w:tr>
      <w:tr w:rsidR="00AF05C3" w:rsidRPr="00AF05C3" w14:paraId="2F0D5A49" w14:textId="77777777" w:rsidTr="00AF05C3">
        <w:trPr>
          <w:trHeight w:val="280"/>
        </w:trPr>
        <w:tc>
          <w:tcPr>
            <w:tcW w:w="2816" w:type="dxa"/>
            <w:shd w:val="clear" w:color="auto" w:fill="auto"/>
            <w:noWrap/>
            <w:vAlign w:val="center"/>
            <w:hideMark/>
          </w:tcPr>
          <w:p w14:paraId="658AD539" w14:textId="77777777" w:rsidR="00AF05C3" w:rsidRPr="00FA63EA" w:rsidRDefault="00AF05C3" w:rsidP="00AF05C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A63EA">
              <w:rPr>
                <w:rFonts w:ascii="Times New Roman" w:hAnsi="Times New Roman" w:cs="Times New Roman"/>
                <w:sz w:val="22"/>
              </w:rPr>
              <w:t xml:space="preserve">    ≥6.6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1A22EA1D" w14:textId="77777777" w:rsidR="00AF05C3" w:rsidRPr="00FA63EA" w:rsidRDefault="00AF05C3" w:rsidP="00AF05C3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FA63EA">
              <w:rPr>
                <w:rFonts w:ascii="Times New Roman" w:hAnsi="Times New Roman" w:cs="Times New Roman"/>
                <w:sz w:val="22"/>
              </w:rPr>
              <w:t>0.71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87C1E6C" w14:textId="77777777" w:rsidR="00AF05C3" w:rsidRPr="00FA63EA" w:rsidRDefault="00AF05C3" w:rsidP="00AF05C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A63EA">
              <w:rPr>
                <w:rFonts w:ascii="Times New Roman" w:hAnsi="Times New Roman" w:cs="Times New Roman"/>
                <w:sz w:val="22"/>
              </w:rPr>
              <w:t>0.719(0.423,1.22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A7DE70" w14:textId="77777777" w:rsidR="00AF05C3" w:rsidRPr="00FA63EA" w:rsidRDefault="00AF05C3" w:rsidP="00AF05C3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FA63EA">
              <w:rPr>
                <w:rFonts w:ascii="Times New Roman" w:hAnsi="Times New Roman" w:cs="Times New Roman"/>
                <w:sz w:val="22"/>
              </w:rPr>
              <w:t>0.202</w:t>
            </w:r>
          </w:p>
        </w:tc>
      </w:tr>
      <w:tr w:rsidR="00AF05C3" w:rsidRPr="00AF05C3" w14:paraId="475C0EAF" w14:textId="77777777" w:rsidTr="00AF05C3">
        <w:trPr>
          <w:trHeight w:val="280"/>
        </w:trPr>
        <w:tc>
          <w:tcPr>
            <w:tcW w:w="2816" w:type="dxa"/>
            <w:shd w:val="clear" w:color="auto" w:fill="auto"/>
            <w:noWrap/>
            <w:vAlign w:val="center"/>
            <w:hideMark/>
          </w:tcPr>
          <w:p w14:paraId="2E4D7611" w14:textId="77777777" w:rsidR="00AF05C3" w:rsidRPr="00FA63EA" w:rsidRDefault="00AF05C3" w:rsidP="00AF05C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A63EA">
              <w:rPr>
                <w:rFonts w:ascii="Times New Roman" w:hAnsi="Times New Roman" w:cs="Times New Roman"/>
                <w:sz w:val="22"/>
              </w:rPr>
              <w:t xml:space="preserve">    5.5–6.6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6CB731F4" w14:textId="77777777" w:rsidR="00AF05C3" w:rsidRPr="00FA63EA" w:rsidRDefault="00AF05C3" w:rsidP="00AF05C3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FA63EA">
              <w:rPr>
                <w:rFonts w:ascii="Times New Roman" w:hAnsi="Times New Roman" w:cs="Times New Roman"/>
                <w:sz w:val="22"/>
              </w:rPr>
              <w:t>0.72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B045E4B" w14:textId="77777777" w:rsidR="00AF05C3" w:rsidRPr="00FA63EA" w:rsidRDefault="00AF05C3" w:rsidP="00AF05C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A63EA">
              <w:rPr>
                <w:rFonts w:ascii="Times New Roman" w:hAnsi="Times New Roman" w:cs="Times New Roman"/>
                <w:sz w:val="22"/>
              </w:rPr>
              <w:t>0.722(0.327,1.59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A23872" w14:textId="77777777" w:rsidR="00AF05C3" w:rsidRPr="00FA63EA" w:rsidRDefault="00AF05C3" w:rsidP="00AF05C3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FA63EA">
              <w:rPr>
                <w:rFonts w:ascii="Times New Roman" w:hAnsi="Times New Roman" w:cs="Times New Roman"/>
                <w:sz w:val="22"/>
              </w:rPr>
              <w:t>0.39</w:t>
            </w:r>
          </w:p>
        </w:tc>
      </w:tr>
    </w:tbl>
    <w:p w14:paraId="53FB2CC2" w14:textId="77777777" w:rsidR="00AF05C3" w:rsidRPr="0033162A" w:rsidRDefault="00AF05C3">
      <w:pPr>
        <w:rPr>
          <w:rFonts w:hint="eastAsia"/>
        </w:rPr>
      </w:pPr>
    </w:p>
    <w:sectPr w:rsidR="00AF05C3" w:rsidRPr="003316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02DE4C" w14:textId="77777777" w:rsidR="00571A67" w:rsidRDefault="00571A67" w:rsidP="0033162A">
      <w:pPr>
        <w:rPr>
          <w:rFonts w:hint="eastAsia"/>
        </w:rPr>
      </w:pPr>
      <w:r>
        <w:separator/>
      </w:r>
    </w:p>
  </w:endnote>
  <w:endnote w:type="continuationSeparator" w:id="0">
    <w:p w14:paraId="78A43BF8" w14:textId="77777777" w:rsidR="00571A67" w:rsidRDefault="00571A67" w:rsidP="0033162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A01F42" w14:textId="77777777" w:rsidR="00571A67" w:rsidRDefault="00571A67" w:rsidP="0033162A">
      <w:pPr>
        <w:rPr>
          <w:rFonts w:hint="eastAsia"/>
        </w:rPr>
      </w:pPr>
      <w:r>
        <w:separator/>
      </w:r>
    </w:p>
  </w:footnote>
  <w:footnote w:type="continuationSeparator" w:id="0">
    <w:p w14:paraId="68EAA832" w14:textId="77777777" w:rsidR="00571A67" w:rsidRDefault="00571A67" w:rsidP="0033162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3D3A"/>
    <w:rsid w:val="000603B4"/>
    <w:rsid w:val="00101416"/>
    <w:rsid w:val="0014082C"/>
    <w:rsid w:val="001A5649"/>
    <w:rsid w:val="00254A8E"/>
    <w:rsid w:val="0033162A"/>
    <w:rsid w:val="00343D3A"/>
    <w:rsid w:val="00400B08"/>
    <w:rsid w:val="00535FA6"/>
    <w:rsid w:val="005627D3"/>
    <w:rsid w:val="00571A67"/>
    <w:rsid w:val="00593CD1"/>
    <w:rsid w:val="00655C0A"/>
    <w:rsid w:val="00676495"/>
    <w:rsid w:val="007007A3"/>
    <w:rsid w:val="00701CAC"/>
    <w:rsid w:val="007D38ED"/>
    <w:rsid w:val="00871301"/>
    <w:rsid w:val="00954303"/>
    <w:rsid w:val="00981681"/>
    <w:rsid w:val="00A575E4"/>
    <w:rsid w:val="00AA5574"/>
    <w:rsid w:val="00AD0AC8"/>
    <w:rsid w:val="00AD233A"/>
    <w:rsid w:val="00AF05C3"/>
    <w:rsid w:val="00B5330B"/>
    <w:rsid w:val="00D43B5C"/>
    <w:rsid w:val="00DC4F89"/>
    <w:rsid w:val="00E15B8A"/>
    <w:rsid w:val="00E162EB"/>
    <w:rsid w:val="00E17199"/>
    <w:rsid w:val="00E81D30"/>
    <w:rsid w:val="00F735C6"/>
    <w:rsid w:val="00FA6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F0419D"/>
  <w15:chartTrackingRefBased/>
  <w15:docId w15:val="{7FDC00E6-339E-41B3-9F3F-637BFD1E9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162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43D3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43D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43D3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43D3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43D3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43D3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43D3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43D3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43D3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43D3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43D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43D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43D3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43D3A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43D3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43D3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43D3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43D3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43D3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43D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43D3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43D3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43D3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43D3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43D3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43D3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43D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43D3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43D3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3162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3162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316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3162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514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6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9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6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2</Pages>
  <Words>246</Words>
  <Characters>1405</Characters>
  <Application>Microsoft Office Word</Application>
  <DocSecurity>0</DocSecurity>
  <Lines>11</Lines>
  <Paragraphs>3</Paragraphs>
  <ScaleCrop>false</ScaleCrop>
  <Company/>
  <LinksUpToDate>false</LinksUpToDate>
  <CharactersWithSpaces>1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yang jin</dc:creator>
  <cp:keywords/>
  <dc:description/>
  <cp:lastModifiedBy>yanyang jin</cp:lastModifiedBy>
  <cp:revision>13</cp:revision>
  <dcterms:created xsi:type="dcterms:W3CDTF">2025-05-31T03:47:00Z</dcterms:created>
  <dcterms:modified xsi:type="dcterms:W3CDTF">2025-06-06T01:11:00Z</dcterms:modified>
</cp:coreProperties>
</file>